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4D9" w:rsidRPr="00150B6E" w:rsidRDefault="00306C95" w:rsidP="00150B6E">
      <w:pPr>
        <w:pStyle w:val="a0"/>
        <w:adjustRightInd w:val="0"/>
        <w:snapToGrid w:val="0"/>
        <w:spacing w:after="0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>
            <wp:extent cx="6188710" cy="3435805"/>
            <wp:effectExtent l="0" t="0" r="2540" b="0"/>
            <wp:docPr id="2" name="图片 2" descr="D:\Deng.YH\2月\修稿\BC-21-0819-4615 CDD 一修\CDD第一次修稿(BC-21-0819-4615)-已审核+已换图(文件太大见下方图片包)-已修回\Revised Figures CDD一修(BC-21-0819-4615)-已换图-Figure-周秋月\Revised Figures CDD一修(BC-21-0819-4615)-已换图-Figure-周秋月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ng.YH\2月\修稿\BC-21-0819-4615 CDD 一修\CDD第一次修稿(BC-21-0819-4615)-已审核+已换图(文件太大见下方图片包)-已修回\Revised Figures CDD一修(BC-21-0819-4615)-已换图-Figure-周秋月\Revised Figures CDD一修(BC-21-0819-4615)-已换图-Figure-周秋月\Figure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43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6685E" w:rsidRPr="00150B6E" w:rsidRDefault="004B00BC" w:rsidP="00150B6E">
      <w:pPr>
        <w:pStyle w:val="a0"/>
        <w:adjustRightInd w:val="0"/>
        <w:snapToGrid w:val="0"/>
        <w:spacing w:after="0"/>
        <w:rPr>
          <w:sz w:val="20"/>
          <w:szCs w:val="20"/>
        </w:rPr>
      </w:pPr>
      <w:r w:rsidRPr="00150B6E">
        <w:rPr>
          <w:rFonts w:ascii="Arial" w:hAnsi="Arial" w:cs="Arial"/>
          <w:b/>
          <w:sz w:val="20"/>
          <w:szCs w:val="20"/>
        </w:rPr>
        <w:t xml:space="preserve">Figure </w:t>
      </w:r>
      <w:r w:rsidR="00150B6E" w:rsidRPr="00150B6E">
        <w:rPr>
          <w:rFonts w:ascii="Arial" w:hAnsi="Arial" w:cs="Arial"/>
          <w:b/>
          <w:sz w:val="20"/>
          <w:szCs w:val="20"/>
        </w:rPr>
        <w:t>S</w:t>
      </w:r>
      <w:r w:rsidR="00862DB4">
        <w:rPr>
          <w:rFonts w:ascii="Arial" w:hAnsi="Arial" w:cs="Arial" w:hint="eastAsia"/>
          <w:b/>
          <w:sz w:val="20"/>
          <w:szCs w:val="20"/>
        </w:rPr>
        <w:t>2</w:t>
      </w:r>
      <w:r w:rsidR="002429F4" w:rsidRPr="00150B6E">
        <w:rPr>
          <w:rFonts w:ascii="Arial" w:hAnsi="Arial" w:cs="Arial"/>
          <w:b/>
          <w:sz w:val="20"/>
          <w:szCs w:val="20"/>
        </w:rPr>
        <w:t>.</w:t>
      </w:r>
      <w:r w:rsidR="002429F4" w:rsidRPr="00150B6E">
        <w:rPr>
          <w:rFonts w:ascii="Arial" w:hAnsi="Arial" w:cs="Arial"/>
          <w:sz w:val="20"/>
          <w:szCs w:val="20"/>
        </w:rPr>
        <w:t xml:space="preserve"> </w:t>
      </w:r>
      <w:r w:rsidR="00862DB4" w:rsidRPr="00862DB4">
        <w:rPr>
          <w:rFonts w:ascii="Arial" w:hAnsi="Arial" w:cs="Arial"/>
          <w:sz w:val="20"/>
          <w:szCs w:val="20"/>
        </w:rPr>
        <w:t>miR-15a-5p in HUCMSCs-</w:t>
      </w:r>
      <w:proofErr w:type="spellStart"/>
      <w:r w:rsidR="00862DB4" w:rsidRPr="00862DB4">
        <w:rPr>
          <w:rFonts w:ascii="Arial" w:hAnsi="Arial" w:cs="Arial"/>
          <w:sz w:val="20"/>
          <w:szCs w:val="20"/>
        </w:rPr>
        <w:t>exo</w:t>
      </w:r>
      <w:proofErr w:type="spellEnd"/>
      <w:r w:rsidR="00862DB4" w:rsidRPr="00862DB4">
        <w:rPr>
          <w:rFonts w:ascii="Arial" w:hAnsi="Arial" w:cs="Arial"/>
          <w:sz w:val="20"/>
          <w:szCs w:val="20"/>
        </w:rPr>
        <w:t xml:space="preserve"> represses the in vitro malignant progression and EMT through </w:t>
      </w:r>
      <w:proofErr w:type="spellStart"/>
      <w:r w:rsidR="00862DB4" w:rsidRPr="00862DB4">
        <w:rPr>
          <w:rFonts w:ascii="Arial" w:hAnsi="Arial" w:cs="Arial"/>
          <w:sz w:val="20"/>
          <w:szCs w:val="20"/>
        </w:rPr>
        <w:t>downregulation</w:t>
      </w:r>
      <w:proofErr w:type="spellEnd"/>
      <w:r w:rsidR="00862DB4" w:rsidRPr="00862DB4">
        <w:rPr>
          <w:rFonts w:ascii="Arial" w:hAnsi="Arial" w:cs="Arial"/>
          <w:sz w:val="20"/>
          <w:szCs w:val="20"/>
        </w:rPr>
        <w:t xml:space="preserve"> of CHEK1. A. </w:t>
      </w:r>
      <w:proofErr w:type="spellStart"/>
      <w:r w:rsidR="00862DB4" w:rsidRPr="00862DB4">
        <w:rPr>
          <w:rFonts w:ascii="Arial" w:hAnsi="Arial" w:cs="Arial"/>
          <w:sz w:val="20"/>
          <w:szCs w:val="20"/>
        </w:rPr>
        <w:t>Transwell</w:t>
      </w:r>
      <w:proofErr w:type="spellEnd"/>
      <w:r w:rsidR="00862DB4" w:rsidRPr="00862DB4">
        <w:rPr>
          <w:rFonts w:ascii="Arial" w:hAnsi="Arial" w:cs="Arial"/>
          <w:sz w:val="20"/>
          <w:szCs w:val="20"/>
        </w:rPr>
        <w:t xml:space="preserve"> assay of migration of HuCCT1 and HuH28 cells. B. </w:t>
      </w:r>
      <w:proofErr w:type="spellStart"/>
      <w:r w:rsidR="00862DB4" w:rsidRPr="00862DB4">
        <w:rPr>
          <w:rFonts w:ascii="Arial" w:hAnsi="Arial" w:cs="Arial"/>
          <w:sz w:val="20"/>
          <w:szCs w:val="20"/>
        </w:rPr>
        <w:t>Matrigel</w:t>
      </w:r>
      <w:proofErr w:type="spellEnd"/>
      <w:r w:rsidR="00862DB4" w:rsidRPr="00862DB4">
        <w:rPr>
          <w:rFonts w:ascii="Arial" w:hAnsi="Arial" w:cs="Arial"/>
          <w:sz w:val="20"/>
          <w:szCs w:val="20"/>
        </w:rPr>
        <w:t xml:space="preserve">-based </w:t>
      </w:r>
      <w:proofErr w:type="spellStart"/>
      <w:r w:rsidR="00862DB4" w:rsidRPr="00862DB4">
        <w:rPr>
          <w:rFonts w:ascii="Arial" w:hAnsi="Arial" w:cs="Arial"/>
          <w:sz w:val="20"/>
          <w:szCs w:val="20"/>
        </w:rPr>
        <w:t>Transwell</w:t>
      </w:r>
      <w:proofErr w:type="spellEnd"/>
      <w:r w:rsidR="00862DB4" w:rsidRPr="00862DB4">
        <w:rPr>
          <w:rFonts w:ascii="Arial" w:hAnsi="Arial" w:cs="Arial"/>
          <w:sz w:val="20"/>
          <w:szCs w:val="20"/>
        </w:rPr>
        <w:t xml:space="preserve"> assay of invasion of HuCCT1 and HuH28 cells. C. Western blot assay of EMT-related protein markers. In panels A-C, HuCCT1 and HuH28 cells were treated by Exo-miR-15a-5p mimic or Exo-miR-15a-5p inhibitor. The values at multiple groups were compared using one-way ANOVA followed by </w:t>
      </w:r>
      <w:proofErr w:type="spellStart"/>
      <w:r w:rsidR="00862DB4" w:rsidRPr="00862DB4">
        <w:rPr>
          <w:rFonts w:ascii="Arial" w:hAnsi="Arial" w:cs="Arial"/>
          <w:sz w:val="20"/>
          <w:szCs w:val="20"/>
        </w:rPr>
        <w:t>Tukey’s</w:t>
      </w:r>
      <w:proofErr w:type="spellEnd"/>
      <w:r w:rsidR="00862DB4" w:rsidRPr="00862DB4">
        <w:rPr>
          <w:rFonts w:ascii="Arial" w:hAnsi="Arial" w:cs="Arial"/>
          <w:sz w:val="20"/>
          <w:szCs w:val="20"/>
        </w:rPr>
        <w:t xml:space="preserve"> post-hoc tests; * means comparison against </w:t>
      </w:r>
      <w:proofErr w:type="spellStart"/>
      <w:r w:rsidR="00862DB4" w:rsidRPr="00862DB4">
        <w:rPr>
          <w:rFonts w:ascii="Arial" w:hAnsi="Arial" w:cs="Arial"/>
          <w:sz w:val="20"/>
          <w:szCs w:val="20"/>
        </w:rPr>
        <w:t>Exo</w:t>
      </w:r>
      <w:proofErr w:type="spellEnd"/>
      <w:r w:rsidR="00862DB4" w:rsidRPr="00862DB4">
        <w:rPr>
          <w:rFonts w:ascii="Arial" w:hAnsi="Arial" w:cs="Arial"/>
          <w:sz w:val="20"/>
          <w:szCs w:val="20"/>
        </w:rPr>
        <w:t xml:space="preserve">-mimic-NC group, P &lt; 0.05; # means comparison against </w:t>
      </w:r>
      <w:proofErr w:type="spellStart"/>
      <w:r w:rsidR="00862DB4" w:rsidRPr="00862DB4">
        <w:rPr>
          <w:rFonts w:ascii="Arial" w:hAnsi="Arial" w:cs="Arial"/>
          <w:sz w:val="20"/>
          <w:szCs w:val="20"/>
        </w:rPr>
        <w:t>Exo</w:t>
      </w:r>
      <w:proofErr w:type="spellEnd"/>
      <w:r w:rsidR="00862DB4" w:rsidRPr="00862DB4">
        <w:rPr>
          <w:rFonts w:ascii="Arial" w:hAnsi="Arial" w:cs="Arial"/>
          <w:sz w:val="20"/>
          <w:szCs w:val="20"/>
        </w:rPr>
        <w:t>-inhibitor-NC group, P &lt; 0.05. The data are presented as mean ± standard deviation. Cell experiments were repeated three times independently.</w:t>
      </w:r>
    </w:p>
    <w:sectPr w:rsidR="0036685E" w:rsidRPr="00150B6E" w:rsidSect="00B174D9">
      <w:pgSz w:w="11906" w:h="16838"/>
      <w:pgMar w:top="1440" w:right="1080" w:bottom="1440" w:left="108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67E9" w:rsidRDefault="00CC67E9">
      <w:r>
        <w:separator/>
      </w:r>
    </w:p>
  </w:endnote>
  <w:endnote w:type="continuationSeparator" w:id="0">
    <w:p w:rsidR="00CC67E9" w:rsidRDefault="00CC6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67E9" w:rsidRDefault="00CC67E9">
      <w:r>
        <w:separator/>
      </w:r>
    </w:p>
  </w:footnote>
  <w:footnote w:type="continuationSeparator" w:id="0">
    <w:p w:rsidR="00CC67E9" w:rsidRDefault="00CC67E9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  <w15:person w15:author="Admin">
    <w15:presenceInfo w15:providerId="None" w15:userId="Admin"/>
  </w15:person>
  <w15:person w15:author="wangdo">
    <w15:presenceInfo w15:providerId="None" w15:userId="wangd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cove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22BF"/>
    <w:rsid w:val="00000049"/>
    <w:rsid w:val="00003942"/>
    <w:rsid w:val="0000404E"/>
    <w:rsid w:val="000079FC"/>
    <w:rsid w:val="00010A8F"/>
    <w:rsid w:val="00011076"/>
    <w:rsid w:val="00011A69"/>
    <w:rsid w:val="00011F94"/>
    <w:rsid w:val="0001287A"/>
    <w:rsid w:val="00017564"/>
    <w:rsid w:val="00020D97"/>
    <w:rsid w:val="0002183B"/>
    <w:rsid w:val="00022529"/>
    <w:rsid w:val="00023427"/>
    <w:rsid w:val="000246D8"/>
    <w:rsid w:val="00025C5A"/>
    <w:rsid w:val="00027B35"/>
    <w:rsid w:val="00030286"/>
    <w:rsid w:val="000307A0"/>
    <w:rsid w:val="000316DE"/>
    <w:rsid w:val="00032043"/>
    <w:rsid w:val="000352A6"/>
    <w:rsid w:val="00035397"/>
    <w:rsid w:val="00035BFD"/>
    <w:rsid w:val="00036AE8"/>
    <w:rsid w:val="0003736C"/>
    <w:rsid w:val="0004023E"/>
    <w:rsid w:val="00042460"/>
    <w:rsid w:val="0004293A"/>
    <w:rsid w:val="0004331B"/>
    <w:rsid w:val="00043860"/>
    <w:rsid w:val="0004644E"/>
    <w:rsid w:val="0004666B"/>
    <w:rsid w:val="0005060E"/>
    <w:rsid w:val="00050D86"/>
    <w:rsid w:val="00051B71"/>
    <w:rsid w:val="0005359C"/>
    <w:rsid w:val="0005565B"/>
    <w:rsid w:val="00056B20"/>
    <w:rsid w:val="00057E2D"/>
    <w:rsid w:val="00061A6A"/>
    <w:rsid w:val="000622D6"/>
    <w:rsid w:val="00062A06"/>
    <w:rsid w:val="00063039"/>
    <w:rsid w:val="00065802"/>
    <w:rsid w:val="00066CF6"/>
    <w:rsid w:val="00067D50"/>
    <w:rsid w:val="00067E63"/>
    <w:rsid w:val="000701AF"/>
    <w:rsid w:val="0007272B"/>
    <w:rsid w:val="00073747"/>
    <w:rsid w:val="000755FC"/>
    <w:rsid w:val="00075F89"/>
    <w:rsid w:val="00080680"/>
    <w:rsid w:val="0008139C"/>
    <w:rsid w:val="00083815"/>
    <w:rsid w:val="00083A28"/>
    <w:rsid w:val="00084F29"/>
    <w:rsid w:val="00086325"/>
    <w:rsid w:val="00091121"/>
    <w:rsid w:val="00094080"/>
    <w:rsid w:val="000947B7"/>
    <w:rsid w:val="000959B6"/>
    <w:rsid w:val="00095E30"/>
    <w:rsid w:val="0009665B"/>
    <w:rsid w:val="000967D2"/>
    <w:rsid w:val="00097074"/>
    <w:rsid w:val="00097081"/>
    <w:rsid w:val="0009796B"/>
    <w:rsid w:val="00097CE7"/>
    <w:rsid w:val="000A0DF8"/>
    <w:rsid w:val="000A314F"/>
    <w:rsid w:val="000A3A02"/>
    <w:rsid w:val="000A3E23"/>
    <w:rsid w:val="000B0227"/>
    <w:rsid w:val="000B0B9B"/>
    <w:rsid w:val="000B23AF"/>
    <w:rsid w:val="000B2531"/>
    <w:rsid w:val="000B45FF"/>
    <w:rsid w:val="000B5F14"/>
    <w:rsid w:val="000B60E7"/>
    <w:rsid w:val="000C0228"/>
    <w:rsid w:val="000C153E"/>
    <w:rsid w:val="000C1A35"/>
    <w:rsid w:val="000C22E0"/>
    <w:rsid w:val="000C3926"/>
    <w:rsid w:val="000C4CBF"/>
    <w:rsid w:val="000C4CFC"/>
    <w:rsid w:val="000C5B11"/>
    <w:rsid w:val="000C6F4F"/>
    <w:rsid w:val="000C7907"/>
    <w:rsid w:val="000D2154"/>
    <w:rsid w:val="000D2340"/>
    <w:rsid w:val="000D40A6"/>
    <w:rsid w:val="000E1A11"/>
    <w:rsid w:val="000E3139"/>
    <w:rsid w:val="000E326E"/>
    <w:rsid w:val="000E3D2B"/>
    <w:rsid w:val="000E4CE5"/>
    <w:rsid w:val="000E5893"/>
    <w:rsid w:val="000E746A"/>
    <w:rsid w:val="000F3EDD"/>
    <w:rsid w:val="000F4BCB"/>
    <w:rsid w:val="000F5EBF"/>
    <w:rsid w:val="000F75B1"/>
    <w:rsid w:val="000F7978"/>
    <w:rsid w:val="00101DDC"/>
    <w:rsid w:val="00103E1B"/>
    <w:rsid w:val="00105BF2"/>
    <w:rsid w:val="00106883"/>
    <w:rsid w:val="00106B51"/>
    <w:rsid w:val="00107A57"/>
    <w:rsid w:val="001120AD"/>
    <w:rsid w:val="001125A8"/>
    <w:rsid w:val="00112F83"/>
    <w:rsid w:val="00115F23"/>
    <w:rsid w:val="00120264"/>
    <w:rsid w:val="001207CD"/>
    <w:rsid w:val="00121716"/>
    <w:rsid w:val="0012211D"/>
    <w:rsid w:val="001223A7"/>
    <w:rsid w:val="00124B1A"/>
    <w:rsid w:val="001262F5"/>
    <w:rsid w:val="00126602"/>
    <w:rsid w:val="0012734D"/>
    <w:rsid w:val="00132BA5"/>
    <w:rsid w:val="001364CA"/>
    <w:rsid w:val="001400A4"/>
    <w:rsid w:val="00141C23"/>
    <w:rsid w:val="001420AB"/>
    <w:rsid w:val="00142DD5"/>
    <w:rsid w:val="00143B24"/>
    <w:rsid w:val="00144454"/>
    <w:rsid w:val="00144BA5"/>
    <w:rsid w:val="00144DE3"/>
    <w:rsid w:val="00146AC3"/>
    <w:rsid w:val="0014776E"/>
    <w:rsid w:val="00147A16"/>
    <w:rsid w:val="00150B6E"/>
    <w:rsid w:val="0015112B"/>
    <w:rsid w:val="00151427"/>
    <w:rsid w:val="00153E6D"/>
    <w:rsid w:val="001545BA"/>
    <w:rsid w:val="001571DE"/>
    <w:rsid w:val="00157C4B"/>
    <w:rsid w:val="00157E0F"/>
    <w:rsid w:val="00161F65"/>
    <w:rsid w:val="00163EE5"/>
    <w:rsid w:val="001648C7"/>
    <w:rsid w:val="00165A7F"/>
    <w:rsid w:val="00172405"/>
    <w:rsid w:val="001732D9"/>
    <w:rsid w:val="00173EB7"/>
    <w:rsid w:val="00174C07"/>
    <w:rsid w:val="001754FC"/>
    <w:rsid w:val="00176AD2"/>
    <w:rsid w:val="00176B66"/>
    <w:rsid w:val="00176F4A"/>
    <w:rsid w:val="00177157"/>
    <w:rsid w:val="0018149A"/>
    <w:rsid w:val="00181613"/>
    <w:rsid w:val="0018206F"/>
    <w:rsid w:val="00185867"/>
    <w:rsid w:val="00185FE4"/>
    <w:rsid w:val="001863BE"/>
    <w:rsid w:val="001905E5"/>
    <w:rsid w:val="001916DB"/>
    <w:rsid w:val="001924C7"/>
    <w:rsid w:val="0019493F"/>
    <w:rsid w:val="00194C74"/>
    <w:rsid w:val="00195AB8"/>
    <w:rsid w:val="00196222"/>
    <w:rsid w:val="001964E6"/>
    <w:rsid w:val="001A08E7"/>
    <w:rsid w:val="001A2040"/>
    <w:rsid w:val="001A6D92"/>
    <w:rsid w:val="001B073E"/>
    <w:rsid w:val="001B1B88"/>
    <w:rsid w:val="001B3ECD"/>
    <w:rsid w:val="001B4260"/>
    <w:rsid w:val="001B4457"/>
    <w:rsid w:val="001B53DB"/>
    <w:rsid w:val="001B621B"/>
    <w:rsid w:val="001C0101"/>
    <w:rsid w:val="001C1F3E"/>
    <w:rsid w:val="001C24C0"/>
    <w:rsid w:val="001C3087"/>
    <w:rsid w:val="001C545A"/>
    <w:rsid w:val="001C5BF6"/>
    <w:rsid w:val="001C646E"/>
    <w:rsid w:val="001D35A0"/>
    <w:rsid w:val="001D3E23"/>
    <w:rsid w:val="001D4FEE"/>
    <w:rsid w:val="001D5721"/>
    <w:rsid w:val="001D5DF0"/>
    <w:rsid w:val="001D5F50"/>
    <w:rsid w:val="001E5482"/>
    <w:rsid w:val="001E7671"/>
    <w:rsid w:val="001E7A24"/>
    <w:rsid w:val="001F0D47"/>
    <w:rsid w:val="001F374F"/>
    <w:rsid w:val="001F56C8"/>
    <w:rsid w:val="001F6C96"/>
    <w:rsid w:val="00201AB8"/>
    <w:rsid w:val="0020697D"/>
    <w:rsid w:val="00210F03"/>
    <w:rsid w:val="002165C8"/>
    <w:rsid w:val="002167F2"/>
    <w:rsid w:val="0021751F"/>
    <w:rsid w:val="00220A7C"/>
    <w:rsid w:val="002210CB"/>
    <w:rsid w:val="002249AC"/>
    <w:rsid w:val="00227716"/>
    <w:rsid w:val="0023003A"/>
    <w:rsid w:val="002302A5"/>
    <w:rsid w:val="0023047E"/>
    <w:rsid w:val="00230CD1"/>
    <w:rsid w:val="00231281"/>
    <w:rsid w:val="002319C5"/>
    <w:rsid w:val="00234B70"/>
    <w:rsid w:val="00234BFF"/>
    <w:rsid w:val="0023600B"/>
    <w:rsid w:val="00237058"/>
    <w:rsid w:val="002374C8"/>
    <w:rsid w:val="00240076"/>
    <w:rsid w:val="002429F4"/>
    <w:rsid w:val="002436EE"/>
    <w:rsid w:val="0025052D"/>
    <w:rsid w:val="002516FA"/>
    <w:rsid w:val="00251C61"/>
    <w:rsid w:val="00251EA3"/>
    <w:rsid w:val="002563CE"/>
    <w:rsid w:val="0025649C"/>
    <w:rsid w:val="002573A3"/>
    <w:rsid w:val="00260DB3"/>
    <w:rsid w:val="00261D96"/>
    <w:rsid w:val="00263644"/>
    <w:rsid w:val="00263A27"/>
    <w:rsid w:val="00264ABD"/>
    <w:rsid w:val="00265A7D"/>
    <w:rsid w:val="00266A30"/>
    <w:rsid w:val="0026726D"/>
    <w:rsid w:val="002713D5"/>
    <w:rsid w:val="0027267A"/>
    <w:rsid w:val="0027392C"/>
    <w:rsid w:val="002752EC"/>
    <w:rsid w:val="002753AD"/>
    <w:rsid w:val="002755CD"/>
    <w:rsid w:val="00275EE4"/>
    <w:rsid w:val="0028005E"/>
    <w:rsid w:val="0028028E"/>
    <w:rsid w:val="00280C34"/>
    <w:rsid w:val="00280F68"/>
    <w:rsid w:val="00281374"/>
    <w:rsid w:val="00282477"/>
    <w:rsid w:val="00282FB6"/>
    <w:rsid w:val="00285BFE"/>
    <w:rsid w:val="00287411"/>
    <w:rsid w:val="00292E85"/>
    <w:rsid w:val="00293B44"/>
    <w:rsid w:val="00293EF0"/>
    <w:rsid w:val="00294D01"/>
    <w:rsid w:val="00294E23"/>
    <w:rsid w:val="002A02BC"/>
    <w:rsid w:val="002A2FB3"/>
    <w:rsid w:val="002A4763"/>
    <w:rsid w:val="002A5517"/>
    <w:rsid w:val="002A766B"/>
    <w:rsid w:val="002B1757"/>
    <w:rsid w:val="002B2019"/>
    <w:rsid w:val="002B2126"/>
    <w:rsid w:val="002B4704"/>
    <w:rsid w:val="002B560A"/>
    <w:rsid w:val="002C2A08"/>
    <w:rsid w:val="002C71C3"/>
    <w:rsid w:val="002C72A1"/>
    <w:rsid w:val="002C797F"/>
    <w:rsid w:val="002C7A06"/>
    <w:rsid w:val="002D2331"/>
    <w:rsid w:val="002D41BD"/>
    <w:rsid w:val="002D4A18"/>
    <w:rsid w:val="002D503E"/>
    <w:rsid w:val="002D6323"/>
    <w:rsid w:val="002D750E"/>
    <w:rsid w:val="002E1586"/>
    <w:rsid w:val="002E3E7E"/>
    <w:rsid w:val="002E58AE"/>
    <w:rsid w:val="002E5B44"/>
    <w:rsid w:val="002E6202"/>
    <w:rsid w:val="002E6D9A"/>
    <w:rsid w:val="002E6DE7"/>
    <w:rsid w:val="002E702A"/>
    <w:rsid w:val="002F0DFC"/>
    <w:rsid w:val="002F1477"/>
    <w:rsid w:val="002F21E1"/>
    <w:rsid w:val="002F2401"/>
    <w:rsid w:val="002F2ACD"/>
    <w:rsid w:val="002F58F9"/>
    <w:rsid w:val="002F673E"/>
    <w:rsid w:val="002F6D84"/>
    <w:rsid w:val="00306738"/>
    <w:rsid w:val="00306C95"/>
    <w:rsid w:val="00306FEE"/>
    <w:rsid w:val="0030701B"/>
    <w:rsid w:val="003152D7"/>
    <w:rsid w:val="00315BEA"/>
    <w:rsid w:val="00322468"/>
    <w:rsid w:val="00322FCA"/>
    <w:rsid w:val="0032328C"/>
    <w:rsid w:val="00323794"/>
    <w:rsid w:val="00327BF0"/>
    <w:rsid w:val="00330DE5"/>
    <w:rsid w:val="003328F3"/>
    <w:rsid w:val="0033496A"/>
    <w:rsid w:val="003373BB"/>
    <w:rsid w:val="00337B63"/>
    <w:rsid w:val="003404E4"/>
    <w:rsid w:val="00340637"/>
    <w:rsid w:val="00340649"/>
    <w:rsid w:val="00340856"/>
    <w:rsid w:val="0034111B"/>
    <w:rsid w:val="00343131"/>
    <w:rsid w:val="003438B8"/>
    <w:rsid w:val="00350488"/>
    <w:rsid w:val="00350626"/>
    <w:rsid w:val="003511DE"/>
    <w:rsid w:val="00353919"/>
    <w:rsid w:val="0035795F"/>
    <w:rsid w:val="00360667"/>
    <w:rsid w:val="0036455A"/>
    <w:rsid w:val="003649AD"/>
    <w:rsid w:val="0036520E"/>
    <w:rsid w:val="00365ED8"/>
    <w:rsid w:val="0036685E"/>
    <w:rsid w:val="00371C6A"/>
    <w:rsid w:val="00375FE6"/>
    <w:rsid w:val="00377656"/>
    <w:rsid w:val="00381E96"/>
    <w:rsid w:val="00384FD3"/>
    <w:rsid w:val="00386496"/>
    <w:rsid w:val="00386593"/>
    <w:rsid w:val="00386937"/>
    <w:rsid w:val="00386A87"/>
    <w:rsid w:val="00390CF7"/>
    <w:rsid w:val="00393848"/>
    <w:rsid w:val="00394ABB"/>
    <w:rsid w:val="00395580"/>
    <w:rsid w:val="003A19A0"/>
    <w:rsid w:val="003A19DB"/>
    <w:rsid w:val="003A1E4B"/>
    <w:rsid w:val="003A1FAF"/>
    <w:rsid w:val="003A205E"/>
    <w:rsid w:val="003A2CD5"/>
    <w:rsid w:val="003A455E"/>
    <w:rsid w:val="003A6C47"/>
    <w:rsid w:val="003B173D"/>
    <w:rsid w:val="003B1AED"/>
    <w:rsid w:val="003B3AAD"/>
    <w:rsid w:val="003B4474"/>
    <w:rsid w:val="003B5673"/>
    <w:rsid w:val="003B5CF4"/>
    <w:rsid w:val="003B6F75"/>
    <w:rsid w:val="003B72B1"/>
    <w:rsid w:val="003C4839"/>
    <w:rsid w:val="003C5B46"/>
    <w:rsid w:val="003C6DAE"/>
    <w:rsid w:val="003D273E"/>
    <w:rsid w:val="003D27BD"/>
    <w:rsid w:val="003D36A9"/>
    <w:rsid w:val="003D485F"/>
    <w:rsid w:val="003D6465"/>
    <w:rsid w:val="003D6C61"/>
    <w:rsid w:val="003D72F5"/>
    <w:rsid w:val="003E010C"/>
    <w:rsid w:val="003E1FFB"/>
    <w:rsid w:val="003E2FBA"/>
    <w:rsid w:val="003E3B3D"/>
    <w:rsid w:val="003E415F"/>
    <w:rsid w:val="003E7860"/>
    <w:rsid w:val="003E7F07"/>
    <w:rsid w:val="003F0416"/>
    <w:rsid w:val="00401703"/>
    <w:rsid w:val="0040288F"/>
    <w:rsid w:val="00402D79"/>
    <w:rsid w:val="004053ED"/>
    <w:rsid w:val="0040600E"/>
    <w:rsid w:val="00406788"/>
    <w:rsid w:val="00410856"/>
    <w:rsid w:val="0041113E"/>
    <w:rsid w:val="00411823"/>
    <w:rsid w:val="004147C5"/>
    <w:rsid w:val="00415329"/>
    <w:rsid w:val="004157F5"/>
    <w:rsid w:val="00415A51"/>
    <w:rsid w:val="00417BF0"/>
    <w:rsid w:val="004204EA"/>
    <w:rsid w:val="00421C9D"/>
    <w:rsid w:val="0042219E"/>
    <w:rsid w:val="00423F43"/>
    <w:rsid w:val="004243E5"/>
    <w:rsid w:val="00426A84"/>
    <w:rsid w:val="00426B92"/>
    <w:rsid w:val="00433352"/>
    <w:rsid w:val="00433555"/>
    <w:rsid w:val="004339A5"/>
    <w:rsid w:val="004355A5"/>
    <w:rsid w:val="00435CD6"/>
    <w:rsid w:val="00436B9E"/>
    <w:rsid w:val="00436CA5"/>
    <w:rsid w:val="004375F4"/>
    <w:rsid w:val="00443CF7"/>
    <w:rsid w:val="004447A3"/>
    <w:rsid w:val="00445E85"/>
    <w:rsid w:val="00445FBE"/>
    <w:rsid w:val="004506AC"/>
    <w:rsid w:val="0045434D"/>
    <w:rsid w:val="00455066"/>
    <w:rsid w:val="00461055"/>
    <w:rsid w:val="00463447"/>
    <w:rsid w:val="00463703"/>
    <w:rsid w:val="00464DE3"/>
    <w:rsid w:val="0046572E"/>
    <w:rsid w:val="0047188B"/>
    <w:rsid w:val="00471907"/>
    <w:rsid w:val="00474162"/>
    <w:rsid w:val="00474CA3"/>
    <w:rsid w:val="00476210"/>
    <w:rsid w:val="0048042D"/>
    <w:rsid w:val="00480A04"/>
    <w:rsid w:val="00483A8E"/>
    <w:rsid w:val="00485A98"/>
    <w:rsid w:val="00485E9C"/>
    <w:rsid w:val="00485F57"/>
    <w:rsid w:val="004867B5"/>
    <w:rsid w:val="00487799"/>
    <w:rsid w:val="00487812"/>
    <w:rsid w:val="00487C3D"/>
    <w:rsid w:val="00491C4F"/>
    <w:rsid w:val="00493BEA"/>
    <w:rsid w:val="004956AF"/>
    <w:rsid w:val="0049610C"/>
    <w:rsid w:val="00496FB2"/>
    <w:rsid w:val="004979F2"/>
    <w:rsid w:val="004A0D8C"/>
    <w:rsid w:val="004A2E6F"/>
    <w:rsid w:val="004A5F21"/>
    <w:rsid w:val="004A7D0E"/>
    <w:rsid w:val="004B00BC"/>
    <w:rsid w:val="004B02D1"/>
    <w:rsid w:val="004B2C8B"/>
    <w:rsid w:val="004B2E29"/>
    <w:rsid w:val="004B30C2"/>
    <w:rsid w:val="004B5686"/>
    <w:rsid w:val="004B6240"/>
    <w:rsid w:val="004B6911"/>
    <w:rsid w:val="004C0B45"/>
    <w:rsid w:val="004C1360"/>
    <w:rsid w:val="004C29CC"/>
    <w:rsid w:val="004C3175"/>
    <w:rsid w:val="004C4165"/>
    <w:rsid w:val="004C60AB"/>
    <w:rsid w:val="004D09AD"/>
    <w:rsid w:val="004D25FB"/>
    <w:rsid w:val="004D263E"/>
    <w:rsid w:val="004D2927"/>
    <w:rsid w:val="004D3670"/>
    <w:rsid w:val="004D48E3"/>
    <w:rsid w:val="004D4E7A"/>
    <w:rsid w:val="004D6256"/>
    <w:rsid w:val="004E0112"/>
    <w:rsid w:val="004E18D5"/>
    <w:rsid w:val="004E21F0"/>
    <w:rsid w:val="004E3120"/>
    <w:rsid w:val="004E3983"/>
    <w:rsid w:val="004E63E9"/>
    <w:rsid w:val="004E672B"/>
    <w:rsid w:val="004E6E0A"/>
    <w:rsid w:val="004E71AF"/>
    <w:rsid w:val="004E72D0"/>
    <w:rsid w:val="004E7D46"/>
    <w:rsid w:val="004F0B93"/>
    <w:rsid w:val="004F0D6D"/>
    <w:rsid w:val="004F1253"/>
    <w:rsid w:val="004F141C"/>
    <w:rsid w:val="004F2904"/>
    <w:rsid w:val="004F34F8"/>
    <w:rsid w:val="004F48CA"/>
    <w:rsid w:val="004F546D"/>
    <w:rsid w:val="004F6076"/>
    <w:rsid w:val="00500E84"/>
    <w:rsid w:val="00501703"/>
    <w:rsid w:val="00502E33"/>
    <w:rsid w:val="005035FB"/>
    <w:rsid w:val="00503DD5"/>
    <w:rsid w:val="005042AC"/>
    <w:rsid w:val="005044CD"/>
    <w:rsid w:val="00505B69"/>
    <w:rsid w:val="005065C2"/>
    <w:rsid w:val="00510090"/>
    <w:rsid w:val="00512006"/>
    <w:rsid w:val="005144CB"/>
    <w:rsid w:val="00517DE7"/>
    <w:rsid w:val="00520389"/>
    <w:rsid w:val="005225B4"/>
    <w:rsid w:val="00522A1E"/>
    <w:rsid w:val="00522DC1"/>
    <w:rsid w:val="00523390"/>
    <w:rsid w:val="00523B53"/>
    <w:rsid w:val="00523C2A"/>
    <w:rsid w:val="00526830"/>
    <w:rsid w:val="0052690D"/>
    <w:rsid w:val="005279DC"/>
    <w:rsid w:val="00532092"/>
    <w:rsid w:val="00532A95"/>
    <w:rsid w:val="00533175"/>
    <w:rsid w:val="00534BE0"/>
    <w:rsid w:val="005379FD"/>
    <w:rsid w:val="005402AF"/>
    <w:rsid w:val="00540ABE"/>
    <w:rsid w:val="00540EE1"/>
    <w:rsid w:val="005413D0"/>
    <w:rsid w:val="0054336D"/>
    <w:rsid w:val="005435B9"/>
    <w:rsid w:val="00543CAB"/>
    <w:rsid w:val="00545CD5"/>
    <w:rsid w:val="00547DE1"/>
    <w:rsid w:val="00552D77"/>
    <w:rsid w:val="005532CB"/>
    <w:rsid w:val="0055498A"/>
    <w:rsid w:val="005550A6"/>
    <w:rsid w:val="00556050"/>
    <w:rsid w:val="00557798"/>
    <w:rsid w:val="00557CEE"/>
    <w:rsid w:val="00560509"/>
    <w:rsid w:val="00562406"/>
    <w:rsid w:val="005640A9"/>
    <w:rsid w:val="00564465"/>
    <w:rsid w:val="00566D2E"/>
    <w:rsid w:val="0057021D"/>
    <w:rsid w:val="0057153A"/>
    <w:rsid w:val="0057161C"/>
    <w:rsid w:val="0057406D"/>
    <w:rsid w:val="00574686"/>
    <w:rsid w:val="00574F5A"/>
    <w:rsid w:val="00575345"/>
    <w:rsid w:val="00575CDD"/>
    <w:rsid w:val="00575E1A"/>
    <w:rsid w:val="00577209"/>
    <w:rsid w:val="005775CF"/>
    <w:rsid w:val="00577B05"/>
    <w:rsid w:val="0058000C"/>
    <w:rsid w:val="005825CF"/>
    <w:rsid w:val="005826F0"/>
    <w:rsid w:val="00586D5A"/>
    <w:rsid w:val="00586D87"/>
    <w:rsid w:val="00592C7F"/>
    <w:rsid w:val="00595E31"/>
    <w:rsid w:val="005968CB"/>
    <w:rsid w:val="00597F69"/>
    <w:rsid w:val="005A11B6"/>
    <w:rsid w:val="005A29A6"/>
    <w:rsid w:val="005A2E46"/>
    <w:rsid w:val="005A307C"/>
    <w:rsid w:val="005A378A"/>
    <w:rsid w:val="005A49D1"/>
    <w:rsid w:val="005A5561"/>
    <w:rsid w:val="005B3E9D"/>
    <w:rsid w:val="005B6747"/>
    <w:rsid w:val="005B7A31"/>
    <w:rsid w:val="005C1640"/>
    <w:rsid w:val="005C1E04"/>
    <w:rsid w:val="005C3044"/>
    <w:rsid w:val="005C640B"/>
    <w:rsid w:val="005C69B7"/>
    <w:rsid w:val="005C7D2C"/>
    <w:rsid w:val="005D1BE8"/>
    <w:rsid w:val="005D45F4"/>
    <w:rsid w:val="005D5CF4"/>
    <w:rsid w:val="005E0A49"/>
    <w:rsid w:val="005E3BAF"/>
    <w:rsid w:val="005E44EB"/>
    <w:rsid w:val="005E4FF6"/>
    <w:rsid w:val="005F247E"/>
    <w:rsid w:val="005F459E"/>
    <w:rsid w:val="005F4D0C"/>
    <w:rsid w:val="005F5201"/>
    <w:rsid w:val="005F5383"/>
    <w:rsid w:val="005F5E27"/>
    <w:rsid w:val="005F745F"/>
    <w:rsid w:val="005F798E"/>
    <w:rsid w:val="0060070D"/>
    <w:rsid w:val="00600960"/>
    <w:rsid w:val="0060186F"/>
    <w:rsid w:val="0060196B"/>
    <w:rsid w:val="00602455"/>
    <w:rsid w:val="00607344"/>
    <w:rsid w:val="00613D8F"/>
    <w:rsid w:val="006167A9"/>
    <w:rsid w:val="0062557C"/>
    <w:rsid w:val="0062621F"/>
    <w:rsid w:val="00632A8C"/>
    <w:rsid w:val="0063342D"/>
    <w:rsid w:val="00633B46"/>
    <w:rsid w:val="00634A6F"/>
    <w:rsid w:val="00634E49"/>
    <w:rsid w:val="00635023"/>
    <w:rsid w:val="006363B3"/>
    <w:rsid w:val="00636D73"/>
    <w:rsid w:val="00644694"/>
    <w:rsid w:val="00644815"/>
    <w:rsid w:val="0064510C"/>
    <w:rsid w:val="00646171"/>
    <w:rsid w:val="00650F07"/>
    <w:rsid w:val="00652072"/>
    <w:rsid w:val="006529B6"/>
    <w:rsid w:val="00654590"/>
    <w:rsid w:val="006546C0"/>
    <w:rsid w:val="00655790"/>
    <w:rsid w:val="006561ED"/>
    <w:rsid w:val="006601B0"/>
    <w:rsid w:val="00660C38"/>
    <w:rsid w:val="00661F06"/>
    <w:rsid w:val="00662457"/>
    <w:rsid w:val="006624DE"/>
    <w:rsid w:val="00662AB3"/>
    <w:rsid w:val="006645E5"/>
    <w:rsid w:val="00665034"/>
    <w:rsid w:val="00671DD3"/>
    <w:rsid w:val="0067508F"/>
    <w:rsid w:val="00675436"/>
    <w:rsid w:val="00676D1A"/>
    <w:rsid w:val="0067739F"/>
    <w:rsid w:val="006775A6"/>
    <w:rsid w:val="0068066C"/>
    <w:rsid w:val="00680FDE"/>
    <w:rsid w:val="00681057"/>
    <w:rsid w:val="006813A4"/>
    <w:rsid w:val="00682033"/>
    <w:rsid w:val="006843C4"/>
    <w:rsid w:val="00685835"/>
    <w:rsid w:val="006879E1"/>
    <w:rsid w:val="00691679"/>
    <w:rsid w:val="00691701"/>
    <w:rsid w:val="00692838"/>
    <w:rsid w:val="00694237"/>
    <w:rsid w:val="0069602C"/>
    <w:rsid w:val="00696DAF"/>
    <w:rsid w:val="006975F7"/>
    <w:rsid w:val="006A183E"/>
    <w:rsid w:val="006A2207"/>
    <w:rsid w:val="006A2F09"/>
    <w:rsid w:val="006A5013"/>
    <w:rsid w:val="006A7F15"/>
    <w:rsid w:val="006B0F59"/>
    <w:rsid w:val="006B1AF3"/>
    <w:rsid w:val="006B22D9"/>
    <w:rsid w:val="006B2AA7"/>
    <w:rsid w:val="006B2EE6"/>
    <w:rsid w:val="006B5A6B"/>
    <w:rsid w:val="006B74FB"/>
    <w:rsid w:val="006B7995"/>
    <w:rsid w:val="006C274A"/>
    <w:rsid w:val="006C3FE3"/>
    <w:rsid w:val="006C4E78"/>
    <w:rsid w:val="006C644F"/>
    <w:rsid w:val="006C6714"/>
    <w:rsid w:val="006D068E"/>
    <w:rsid w:val="006D07C8"/>
    <w:rsid w:val="006D1081"/>
    <w:rsid w:val="006E1DB8"/>
    <w:rsid w:val="006E2669"/>
    <w:rsid w:val="006E5269"/>
    <w:rsid w:val="006E58EC"/>
    <w:rsid w:val="006E5DD5"/>
    <w:rsid w:val="006E7F9C"/>
    <w:rsid w:val="006F0028"/>
    <w:rsid w:val="006F0BB4"/>
    <w:rsid w:val="006F0DDD"/>
    <w:rsid w:val="006F12DB"/>
    <w:rsid w:val="006F27C8"/>
    <w:rsid w:val="006F7941"/>
    <w:rsid w:val="00701F61"/>
    <w:rsid w:val="007053DD"/>
    <w:rsid w:val="00706357"/>
    <w:rsid w:val="00707627"/>
    <w:rsid w:val="00710F9E"/>
    <w:rsid w:val="007130D2"/>
    <w:rsid w:val="00713D68"/>
    <w:rsid w:val="00716FCC"/>
    <w:rsid w:val="00717DF2"/>
    <w:rsid w:val="0072173A"/>
    <w:rsid w:val="00721C5A"/>
    <w:rsid w:val="00722550"/>
    <w:rsid w:val="00722987"/>
    <w:rsid w:val="00722F6F"/>
    <w:rsid w:val="00723AFE"/>
    <w:rsid w:val="00723C34"/>
    <w:rsid w:val="0072498E"/>
    <w:rsid w:val="0072512D"/>
    <w:rsid w:val="007255AE"/>
    <w:rsid w:val="00726DDD"/>
    <w:rsid w:val="0072705D"/>
    <w:rsid w:val="00727190"/>
    <w:rsid w:val="007279A4"/>
    <w:rsid w:val="007302A8"/>
    <w:rsid w:val="007307B0"/>
    <w:rsid w:val="007326A6"/>
    <w:rsid w:val="00732A34"/>
    <w:rsid w:val="00733A73"/>
    <w:rsid w:val="007377A4"/>
    <w:rsid w:val="00740544"/>
    <w:rsid w:val="00742512"/>
    <w:rsid w:val="007430B2"/>
    <w:rsid w:val="0075333E"/>
    <w:rsid w:val="007603A8"/>
    <w:rsid w:val="00761FC4"/>
    <w:rsid w:val="0076232F"/>
    <w:rsid w:val="007631BD"/>
    <w:rsid w:val="00763715"/>
    <w:rsid w:val="00765696"/>
    <w:rsid w:val="00766B19"/>
    <w:rsid w:val="00772F4A"/>
    <w:rsid w:val="007746E5"/>
    <w:rsid w:val="007767A2"/>
    <w:rsid w:val="00777EB7"/>
    <w:rsid w:val="007804AF"/>
    <w:rsid w:val="007804DE"/>
    <w:rsid w:val="007804F7"/>
    <w:rsid w:val="00784EC3"/>
    <w:rsid w:val="00784F18"/>
    <w:rsid w:val="00786067"/>
    <w:rsid w:val="0078755D"/>
    <w:rsid w:val="00790F16"/>
    <w:rsid w:val="007933E8"/>
    <w:rsid w:val="007952F2"/>
    <w:rsid w:val="0079758C"/>
    <w:rsid w:val="00797F15"/>
    <w:rsid w:val="00797F94"/>
    <w:rsid w:val="007A03CA"/>
    <w:rsid w:val="007A0A0A"/>
    <w:rsid w:val="007A0B52"/>
    <w:rsid w:val="007A115F"/>
    <w:rsid w:val="007A1263"/>
    <w:rsid w:val="007A348B"/>
    <w:rsid w:val="007A72F8"/>
    <w:rsid w:val="007B0067"/>
    <w:rsid w:val="007B07F2"/>
    <w:rsid w:val="007B18E3"/>
    <w:rsid w:val="007B407B"/>
    <w:rsid w:val="007B73ED"/>
    <w:rsid w:val="007C4441"/>
    <w:rsid w:val="007C46C6"/>
    <w:rsid w:val="007C5EE4"/>
    <w:rsid w:val="007C716B"/>
    <w:rsid w:val="007D529E"/>
    <w:rsid w:val="007D5BAB"/>
    <w:rsid w:val="007D778B"/>
    <w:rsid w:val="007E0F5A"/>
    <w:rsid w:val="007E1F2A"/>
    <w:rsid w:val="007E23AC"/>
    <w:rsid w:val="007E47F3"/>
    <w:rsid w:val="007E5249"/>
    <w:rsid w:val="007E6561"/>
    <w:rsid w:val="007E75D8"/>
    <w:rsid w:val="007E79D5"/>
    <w:rsid w:val="007F09CE"/>
    <w:rsid w:val="007F1497"/>
    <w:rsid w:val="007F22CB"/>
    <w:rsid w:val="007F233F"/>
    <w:rsid w:val="007F296B"/>
    <w:rsid w:val="007F63CB"/>
    <w:rsid w:val="007F6551"/>
    <w:rsid w:val="007F6FAF"/>
    <w:rsid w:val="0080021C"/>
    <w:rsid w:val="008020D7"/>
    <w:rsid w:val="00802FEB"/>
    <w:rsid w:val="00803463"/>
    <w:rsid w:val="008052AD"/>
    <w:rsid w:val="008052CA"/>
    <w:rsid w:val="00805765"/>
    <w:rsid w:val="0081511B"/>
    <w:rsid w:val="00816461"/>
    <w:rsid w:val="008204F9"/>
    <w:rsid w:val="008257E3"/>
    <w:rsid w:val="008306D7"/>
    <w:rsid w:val="00831B07"/>
    <w:rsid w:val="0083534E"/>
    <w:rsid w:val="00836012"/>
    <w:rsid w:val="00836324"/>
    <w:rsid w:val="00836FD3"/>
    <w:rsid w:val="00840BED"/>
    <w:rsid w:val="00842ECE"/>
    <w:rsid w:val="0084337B"/>
    <w:rsid w:val="00844176"/>
    <w:rsid w:val="00844A43"/>
    <w:rsid w:val="00844A57"/>
    <w:rsid w:val="0084545F"/>
    <w:rsid w:val="0084614D"/>
    <w:rsid w:val="008479F7"/>
    <w:rsid w:val="00847D9C"/>
    <w:rsid w:val="00851AD2"/>
    <w:rsid w:val="00852986"/>
    <w:rsid w:val="008531C7"/>
    <w:rsid w:val="00853912"/>
    <w:rsid w:val="0085596B"/>
    <w:rsid w:val="008559D7"/>
    <w:rsid w:val="008604C0"/>
    <w:rsid w:val="00861C0B"/>
    <w:rsid w:val="00862DB4"/>
    <w:rsid w:val="00862F89"/>
    <w:rsid w:val="0086312A"/>
    <w:rsid w:val="00864A40"/>
    <w:rsid w:val="00864BE4"/>
    <w:rsid w:val="00865D0A"/>
    <w:rsid w:val="00865EA0"/>
    <w:rsid w:val="00866527"/>
    <w:rsid w:val="00866D8F"/>
    <w:rsid w:val="008716E2"/>
    <w:rsid w:val="00873597"/>
    <w:rsid w:val="00876C7B"/>
    <w:rsid w:val="00876EB1"/>
    <w:rsid w:val="00877B35"/>
    <w:rsid w:val="0088062B"/>
    <w:rsid w:val="00886C60"/>
    <w:rsid w:val="00886F69"/>
    <w:rsid w:val="00887010"/>
    <w:rsid w:val="00890D87"/>
    <w:rsid w:val="00891841"/>
    <w:rsid w:val="0089716F"/>
    <w:rsid w:val="008A0E42"/>
    <w:rsid w:val="008A294D"/>
    <w:rsid w:val="008A31D1"/>
    <w:rsid w:val="008A65C9"/>
    <w:rsid w:val="008A7320"/>
    <w:rsid w:val="008B6F58"/>
    <w:rsid w:val="008C00DE"/>
    <w:rsid w:val="008C2513"/>
    <w:rsid w:val="008C2652"/>
    <w:rsid w:val="008C270B"/>
    <w:rsid w:val="008C2B28"/>
    <w:rsid w:val="008C3538"/>
    <w:rsid w:val="008C3CCD"/>
    <w:rsid w:val="008C5BFF"/>
    <w:rsid w:val="008D0665"/>
    <w:rsid w:val="008D2BF9"/>
    <w:rsid w:val="008D47EF"/>
    <w:rsid w:val="008D4C4B"/>
    <w:rsid w:val="008D6D15"/>
    <w:rsid w:val="008D7642"/>
    <w:rsid w:val="008D78B9"/>
    <w:rsid w:val="008D7B05"/>
    <w:rsid w:val="008E2020"/>
    <w:rsid w:val="008E4046"/>
    <w:rsid w:val="008E4240"/>
    <w:rsid w:val="008E4955"/>
    <w:rsid w:val="008E5C9A"/>
    <w:rsid w:val="008E63AD"/>
    <w:rsid w:val="008F0E49"/>
    <w:rsid w:val="008F2CC2"/>
    <w:rsid w:val="008F3748"/>
    <w:rsid w:val="008F41FC"/>
    <w:rsid w:val="008F4AD1"/>
    <w:rsid w:val="008F4B16"/>
    <w:rsid w:val="008F56B4"/>
    <w:rsid w:val="008F71BA"/>
    <w:rsid w:val="009006BA"/>
    <w:rsid w:val="009018DE"/>
    <w:rsid w:val="00902E63"/>
    <w:rsid w:val="00903E2E"/>
    <w:rsid w:val="00905961"/>
    <w:rsid w:val="009063C9"/>
    <w:rsid w:val="00910411"/>
    <w:rsid w:val="00911482"/>
    <w:rsid w:val="00913297"/>
    <w:rsid w:val="00913CC8"/>
    <w:rsid w:val="00914156"/>
    <w:rsid w:val="00914C57"/>
    <w:rsid w:val="00914FF5"/>
    <w:rsid w:val="009159F8"/>
    <w:rsid w:val="00915C01"/>
    <w:rsid w:val="00916B51"/>
    <w:rsid w:val="00917D7A"/>
    <w:rsid w:val="00921994"/>
    <w:rsid w:val="009219EC"/>
    <w:rsid w:val="0092203E"/>
    <w:rsid w:val="009223DD"/>
    <w:rsid w:val="0092303A"/>
    <w:rsid w:val="009233D4"/>
    <w:rsid w:val="00927A84"/>
    <w:rsid w:val="009344B5"/>
    <w:rsid w:val="00934DCE"/>
    <w:rsid w:val="00937440"/>
    <w:rsid w:val="00940685"/>
    <w:rsid w:val="0094442B"/>
    <w:rsid w:val="009471BF"/>
    <w:rsid w:val="009473CE"/>
    <w:rsid w:val="00947BD4"/>
    <w:rsid w:val="00950E87"/>
    <w:rsid w:val="00950FA4"/>
    <w:rsid w:val="00951521"/>
    <w:rsid w:val="00953883"/>
    <w:rsid w:val="00954A5F"/>
    <w:rsid w:val="00955B50"/>
    <w:rsid w:val="0095790A"/>
    <w:rsid w:val="00957F53"/>
    <w:rsid w:val="0096084B"/>
    <w:rsid w:val="00962DA0"/>
    <w:rsid w:val="00963F35"/>
    <w:rsid w:val="0096456C"/>
    <w:rsid w:val="00964673"/>
    <w:rsid w:val="0096625D"/>
    <w:rsid w:val="009677E4"/>
    <w:rsid w:val="00967F03"/>
    <w:rsid w:val="009716E8"/>
    <w:rsid w:val="00971E19"/>
    <w:rsid w:val="00972C2E"/>
    <w:rsid w:val="009734D8"/>
    <w:rsid w:val="0097749C"/>
    <w:rsid w:val="0098408A"/>
    <w:rsid w:val="0098467D"/>
    <w:rsid w:val="009847D4"/>
    <w:rsid w:val="009855B0"/>
    <w:rsid w:val="0098743F"/>
    <w:rsid w:val="0098749C"/>
    <w:rsid w:val="0099364D"/>
    <w:rsid w:val="00993CC7"/>
    <w:rsid w:val="00996C7F"/>
    <w:rsid w:val="00996D37"/>
    <w:rsid w:val="00997504"/>
    <w:rsid w:val="009A06D1"/>
    <w:rsid w:val="009A35E6"/>
    <w:rsid w:val="009A35EE"/>
    <w:rsid w:val="009A374E"/>
    <w:rsid w:val="009A4058"/>
    <w:rsid w:val="009A5B3B"/>
    <w:rsid w:val="009A6332"/>
    <w:rsid w:val="009A65E5"/>
    <w:rsid w:val="009A7437"/>
    <w:rsid w:val="009B0779"/>
    <w:rsid w:val="009B1530"/>
    <w:rsid w:val="009B19B8"/>
    <w:rsid w:val="009B2FA6"/>
    <w:rsid w:val="009B546D"/>
    <w:rsid w:val="009B6DC9"/>
    <w:rsid w:val="009B7C55"/>
    <w:rsid w:val="009C0F48"/>
    <w:rsid w:val="009C19D9"/>
    <w:rsid w:val="009C1D6C"/>
    <w:rsid w:val="009C1DD0"/>
    <w:rsid w:val="009C2374"/>
    <w:rsid w:val="009C2EF5"/>
    <w:rsid w:val="009C4C91"/>
    <w:rsid w:val="009C5CFD"/>
    <w:rsid w:val="009C623D"/>
    <w:rsid w:val="009D0E0E"/>
    <w:rsid w:val="009D3F8A"/>
    <w:rsid w:val="009D5E18"/>
    <w:rsid w:val="009D6369"/>
    <w:rsid w:val="009D7454"/>
    <w:rsid w:val="009D7C59"/>
    <w:rsid w:val="009D7FE6"/>
    <w:rsid w:val="009E0D8E"/>
    <w:rsid w:val="009E0D96"/>
    <w:rsid w:val="009E1121"/>
    <w:rsid w:val="009E1733"/>
    <w:rsid w:val="009E22BF"/>
    <w:rsid w:val="009E265D"/>
    <w:rsid w:val="009E3097"/>
    <w:rsid w:val="009E5964"/>
    <w:rsid w:val="009E6DC6"/>
    <w:rsid w:val="009E7777"/>
    <w:rsid w:val="009F0940"/>
    <w:rsid w:val="009F0E0C"/>
    <w:rsid w:val="009F3B4D"/>
    <w:rsid w:val="009F3C0D"/>
    <w:rsid w:val="009F3E42"/>
    <w:rsid w:val="009F57B0"/>
    <w:rsid w:val="009F60AC"/>
    <w:rsid w:val="00A03611"/>
    <w:rsid w:val="00A03DA1"/>
    <w:rsid w:val="00A04239"/>
    <w:rsid w:val="00A05591"/>
    <w:rsid w:val="00A0692F"/>
    <w:rsid w:val="00A111E7"/>
    <w:rsid w:val="00A14088"/>
    <w:rsid w:val="00A153D5"/>
    <w:rsid w:val="00A1597D"/>
    <w:rsid w:val="00A15C3D"/>
    <w:rsid w:val="00A15CFD"/>
    <w:rsid w:val="00A15D03"/>
    <w:rsid w:val="00A1669B"/>
    <w:rsid w:val="00A17613"/>
    <w:rsid w:val="00A17CA1"/>
    <w:rsid w:val="00A22081"/>
    <w:rsid w:val="00A2309D"/>
    <w:rsid w:val="00A26B3F"/>
    <w:rsid w:val="00A277E3"/>
    <w:rsid w:val="00A30D72"/>
    <w:rsid w:val="00A313E0"/>
    <w:rsid w:val="00A31B47"/>
    <w:rsid w:val="00A32097"/>
    <w:rsid w:val="00A32ABA"/>
    <w:rsid w:val="00A33002"/>
    <w:rsid w:val="00A370D1"/>
    <w:rsid w:val="00A374A0"/>
    <w:rsid w:val="00A37548"/>
    <w:rsid w:val="00A37B05"/>
    <w:rsid w:val="00A40EAD"/>
    <w:rsid w:val="00A423F3"/>
    <w:rsid w:val="00A44D35"/>
    <w:rsid w:val="00A457D6"/>
    <w:rsid w:val="00A45AD9"/>
    <w:rsid w:val="00A46AB0"/>
    <w:rsid w:val="00A47454"/>
    <w:rsid w:val="00A47FFD"/>
    <w:rsid w:val="00A503AC"/>
    <w:rsid w:val="00A51473"/>
    <w:rsid w:val="00A516FC"/>
    <w:rsid w:val="00A53AAB"/>
    <w:rsid w:val="00A555C9"/>
    <w:rsid w:val="00A55602"/>
    <w:rsid w:val="00A56C50"/>
    <w:rsid w:val="00A56F4F"/>
    <w:rsid w:val="00A5733A"/>
    <w:rsid w:val="00A5747E"/>
    <w:rsid w:val="00A578F8"/>
    <w:rsid w:val="00A6021E"/>
    <w:rsid w:val="00A60428"/>
    <w:rsid w:val="00A61169"/>
    <w:rsid w:val="00A61820"/>
    <w:rsid w:val="00A61CC9"/>
    <w:rsid w:val="00A61D17"/>
    <w:rsid w:val="00A63BF3"/>
    <w:rsid w:val="00A6429E"/>
    <w:rsid w:val="00A644D9"/>
    <w:rsid w:val="00A65D72"/>
    <w:rsid w:val="00A65EF0"/>
    <w:rsid w:val="00A678FE"/>
    <w:rsid w:val="00A71248"/>
    <w:rsid w:val="00A728A5"/>
    <w:rsid w:val="00A73A47"/>
    <w:rsid w:val="00A74F14"/>
    <w:rsid w:val="00A7573D"/>
    <w:rsid w:val="00A76740"/>
    <w:rsid w:val="00A80C24"/>
    <w:rsid w:val="00A81849"/>
    <w:rsid w:val="00A83646"/>
    <w:rsid w:val="00A85224"/>
    <w:rsid w:val="00A876DE"/>
    <w:rsid w:val="00A87C3D"/>
    <w:rsid w:val="00A87E9E"/>
    <w:rsid w:val="00A90D95"/>
    <w:rsid w:val="00A9655A"/>
    <w:rsid w:val="00AA1FC5"/>
    <w:rsid w:val="00AA3FD2"/>
    <w:rsid w:val="00AA766E"/>
    <w:rsid w:val="00AA7C97"/>
    <w:rsid w:val="00AA7DAD"/>
    <w:rsid w:val="00AB073B"/>
    <w:rsid w:val="00AB5A2E"/>
    <w:rsid w:val="00AB5AE9"/>
    <w:rsid w:val="00AB618F"/>
    <w:rsid w:val="00AB67AF"/>
    <w:rsid w:val="00AB7561"/>
    <w:rsid w:val="00AC0F2A"/>
    <w:rsid w:val="00AC29DC"/>
    <w:rsid w:val="00AC3460"/>
    <w:rsid w:val="00AC379C"/>
    <w:rsid w:val="00AC4893"/>
    <w:rsid w:val="00AC4E7A"/>
    <w:rsid w:val="00AC59A5"/>
    <w:rsid w:val="00AC5E41"/>
    <w:rsid w:val="00AC62DB"/>
    <w:rsid w:val="00AC69A6"/>
    <w:rsid w:val="00AC7A2C"/>
    <w:rsid w:val="00AC7E6D"/>
    <w:rsid w:val="00AD05ED"/>
    <w:rsid w:val="00AD37BA"/>
    <w:rsid w:val="00AD7F45"/>
    <w:rsid w:val="00AE0C93"/>
    <w:rsid w:val="00AE1F66"/>
    <w:rsid w:val="00AE2BE7"/>
    <w:rsid w:val="00AE3022"/>
    <w:rsid w:val="00AE4193"/>
    <w:rsid w:val="00AE56C8"/>
    <w:rsid w:val="00AE6BA1"/>
    <w:rsid w:val="00AE6DAC"/>
    <w:rsid w:val="00AE768D"/>
    <w:rsid w:val="00AF064C"/>
    <w:rsid w:val="00AF0F5C"/>
    <w:rsid w:val="00AF3EC4"/>
    <w:rsid w:val="00AF4EAF"/>
    <w:rsid w:val="00AF55DF"/>
    <w:rsid w:val="00AF69AE"/>
    <w:rsid w:val="00B01780"/>
    <w:rsid w:val="00B03E85"/>
    <w:rsid w:val="00B043C8"/>
    <w:rsid w:val="00B046AB"/>
    <w:rsid w:val="00B05837"/>
    <w:rsid w:val="00B06B23"/>
    <w:rsid w:val="00B11176"/>
    <w:rsid w:val="00B121AB"/>
    <w:rsid w:val="00B13A33"/>
    <w:rsid w:val="00B13B28"/>
    <w:rsid w:val="00B146CE"/>
    <w:rsid w:val="00B174D9"/>
    <w:rsid w:val="00B17D89"/>
    <w:rsid w:val="00B17EAA"/>
    <w:rsid w:val="00B20697"/>
    <w:rsid w:val="00B2369C"/>
    <w:rsid w:val="00B236A9"/>
    <w:rsid w:val="00B244EC"/>
    <w:rsid w:val="00B25319"/>
    <w:rsid w:val="00B2676E"/>
    <w:rsid w:val="00B279B9"/>
    <w:rsid w:val="00B30017"/>
    <w:rsid w:val="00B32125"/>
    <w:rsid w:val="00B32A4B"/>
    <w:rsid w:val="00B32D7D"/>
    <w:rsid w:val="00B33196"/>
    <w:rsid w:val="00B33281"/>
    <w:rsid w:val="00B33D67"/>
    <w:rsid w:val="00B3440E"/>
    <w:rsid w:val="00B35282"/>
    <w:rsid w:val="00B37F13"/>
    <w:rsid w:val="00B40E3A"/>
    <w:rsid w:val="00B45D36"/>
    <w:rsid w:val="00B46C48"/>
    <w:rsid w:val="00B46CF6"/>
    <w:rsid w:val="00B50DFD"/>
    <w:rsid w:val="00B50F11"/>
    <w:rsid w:val="00B55838"/>
    <w:rsid w:val="00B57087"/>
    <w:rsid w:val="00B607BC"/>
    <w:rsid w:val="00B60D90"/>
    <w:rsid w:val="00B63F27"/>
    <w:rsid w:val="00B64AC6"/>
    <w:rsid w:val="00B64D1A"/>
    <w:rsid w:val="00B65912"/>
    <w:rsid w:val="00B65DEA"/>
    <w:rsid w:val="00B668CC"/>
    <w:rsid w:val="00B714DF"/>
    <w:rsid w:val="00B716AA"/>
    <w:rsid w:val="00B71C38"/>
    <w:rsid w:val="00B72DA7"/>
    <w:rsid w:val="00B73B2D"/>
    <w:rsid w:val="00B743F4"/>
    <w:rsid w:val="00B76A8E"/>
    <w:rsid w:val="00B7740C"/>
    <w:rsid w:val="00B809FE"/>
    <w:rsid w:val="00B827AA"/>
    <w:rsid w:val="00B83BF5"/>
    <w:rsid w:val="00B841F1"/>
    <w:rsid w:val="00B8517F"/>
    <w:rsid w:val="00B856E2"/>
    <w:rsid w:val="00B86574"/>
    <w:rsid w:val="00B87341"/>
    <w:rsid w:val="00B92793"/>
    <w:rsid w:val="00B938F5"/>
    <w:rsid w:val="00B95039"/>
    <w:rsid w:val="00B96A2E"/>
    <w:rsid w:val="00B976A1"/>
    <w:rsid w:val="00B97926"/>
    <w:rsid w:val="00BA15B1"/>
    <w:rsid w:val="00BA362A"/>
    <w:rsid w:val="00BA414C"/>
    <w:rsid w:val="00BA78F4"/>
    <w:rsid w:val="00BB0AFD"/>
    <w:rsid w:val="00BB2D26"/>
    <w:rsid w:val="00BB4259"/>
    <w:rsid w:val="00BB47AF"/>
    <w:rsid w:val="00BB599B"/>
    <w:rsid w:val="00BC0EE9"/>
    <w:rsid w:val="00BC1C70"/>
    <w:rsid w:val="00BC1D0E"/>
    <w:rsid w:val="00BC2305"/>
    <w:rsid w:val="00BC5B4F"/>
    <w:rsid w:val="00BC660D"/>
    <w:rsid w:val="00BC79A2"/>
    <w:rsid w:val="00BD189D"/>
    <w:rsid w:val="00BD5AD0"/>
    <w:rsid w:val="00BD7EE4"/>
    <w:rsid w:val="00BE5188"/>
    <w:rsid w:val="00BE6968"/>
    <w:rsid w:val="00BF1824"/>
    <w:rsid w:val="00BF5F01"/>
    <w:rsid w:val="00BF620C"/>
    <w:rsid w:val="00BF757A"/>
    <w:rsid w:val="00C003A7"/>
    <w:rsid w:val="00C02AAF"/>
    <w:rsid w:val="00C02E36"/>
    <w:rsid w:val="00C03290"/>
    <w:rsid w:val="00C04150"/>
    <w:rsid w:val="00C071FF"/>
    <w:rsid w:val="00C11252"/>
    <w:rsid w:val="00C12736"/>
    <w:rsid w:val="00C12DCF"/>
    <w:rsid w:val="00C12FA6"/>
    <w:rsid w:val="00C13B21"/>
    <w:rsid w:val="00C15F50"/>
    <w:rsid w:val="00C17DCD"/>
    <w:rsid w:val="00C17F11"/>
    <w:rsid w:val="00C218EB"/>
    <w:rsid w:val="00C224EF"/>
    <w:rsid w:val="00C2376B"/>
    <w:rsid w:val="00C238A2"/>
    <w:rsid w:val="00C2495A"/>
    <w:rsid w:val="00C25032"/>
    <w:rsid w:val="00C30255"/>
    <w:rsid w:val="00C30380"/>
    <w:rsid w:val="00C31542"/>
    <w:rsid w:val="00C31F0B"/>
    <w:rsid w:val="00C33317"/>
    <w:rsid w:val="00C34415"/>
    <w:rsid w:val="00C362F9"/>
    <w:rsid w:val="00C42101"/>
    <w:rsid w:val="00C45CDC"/>
    <w:rsid w:val="00C51B9C"/>
    <w:rsid w:val="00C5211B"/>
    <w:rsid w:val="00C53343"/>
    <w:rsid w:val="00C53496"/>
    <w:rsid w:val="00C538A3"/>
    <w:rsid w:val="00C555F8"/>
    <w:rsid w:val="00C57353"/>
    <w:rsid w:val="00C6138E"/>
    <w:rsid w:val="00C62572"/>
    <w:rsid w:val="00C627B8"/>
    <w:rsid w:val="00C640A8"/>
    <w:rsid w:val="00C652F7"/>
    <w:rsid w:val="00C65890"/>
    <w:rsid w:val="00C70098"/>
    <w:rsid w:val="00C71283"/>
    <w:rsid w:val="00C727C4"/>
    <w:rsid w:val="00C72B02"/>
    <w:rsid w:val="00C730CD"/>
    <w:rsid w:val="00C74CA0"/>
    <w:rsid w:val="00C764B3"/>
    <w:rsid w:val="00C80046"/>
    <w:rsid w:val="00C81611"/>
    <w:rsid w:val="00C81BE8"/>
    <w:rsid w:val="00C85579"/>
    <w:rsid w:val="00C86259"/>
    <w:rsid w:val="00C86ABE"/>
    <w:rsid w:val="00C86B1C"/>
    <w:rsid w:val="00C86B5D"/>
    <w:rsid w:val="00C87E9F"/>
    <w:rsid w:val="00C92D47"/>
    <w:rsid w:val="00C93B6F"/>
    <w:rsid w:val="00C94BDF"/>
    <w:rsid w:val="00C96993"/>
    <w:rsid w:val="00C96DE6"/>
    <w:rsid w:val="00CA22CA"/>
    <w:rsid w:val="00CA2338"/>
    <w:rsid w:val="00CA246B"/>
    <w:rsid w:val="00CA36DB"/>
    <w:rsid w:val="00CA3BBC"/>
    <w:rsid w:val="00CA5D96"/>
    <w:rsid w:val="00CA6374"/>
    <w:rsid w:val="00CB0A5A"/>
    <w:rsid w:val="00CB0AF1"/>
    <w:rsid w:val="00CB5F8B"/>
    <w:rsid w:val="00CC3FA0"/>
    <w:rsid w:val="00CC42C2"/>
    <w:rsid w:val="00CC4746"/>
    <w:rsid w:val="00CC4B35"/>
    <w:rsid w:val="00CC4EC0"/>
    <w:rsid w:val="00CC67E9"/>
    <w:rsid w:val="00CD11D1"/>
    <w:rsid w:val="00CD1AED"/>
    <w:rsid w:val="00CD262E"/>
    <w:rsid w:val="00CD4D4E"/>
    <w:rsid w:val="00CD6A46"/>
    <w:rsid w:val="00CD6DC1"/>
    <w:rsid w:val="00CD71CD"/>
    <w:rsid w:val="00CD74CF"/>
    <w:rsid w:val="00CD7A16"/>
    <w:rsid w:val="00CE17DA"/>
    <w:rsid w:val="00CE1EAF"/>
    <w:rsid w:val="00CE203C"/>
    <w:rsid w:val="00CE643D"/>
    <w:rsid w:val="00CE7A2F"/>
    <w:rsid w:val="00CF03DE"/>
    <w:rsid w:val="00CF09A5"/>
    <w:rsid w:val="00CF2923"/>
    <w:rsid w:val="00CF3010"/>
    <w:rsid w:val="00CF6A55"/>
    <w:rsid w:val="00CF7067"/>
    <w:rsid w:val="00D03A32"/>
    <w:rsid w:val="00D03E5E"/>
    <w:rsid w:val="00D05D49"/>
    <w:rsid w:val="00D06352"/>
    <w:rsid w:val="00D066B5"/>
    <w:rsid w:val="00D07238"/>
    <w:rsid w:val="00D07A47"/>
    <w:rsid w:val="00D12884"/>
    <w:rsid w:val="00D134E7"/>
    <w:rsid w:val="00D13B92"/>
    <w:rsid w:val="00D14EE0"/>
    <w:rsid w:val="00D1502E"/>
    <w:rsid w:val="00D15E00"/>
    <w:rsid w:val="00D168C4"/>
    <w:rsid w:val="00D24C6D"/>
    <w:rsid w:val="00D24FCB"/>
    <w:rsid w:val="00D275CF"/>
    <w:rsid w:val="00D30611"/>
    <w:rsid w:val="00D32763"/>
    <w:rsid w:val="00D3371B"/>
    <w:rsid w:val="00D339F4"/>
    <w:rsid w:val="00D33D39"/>
    <w:rsid w:val="00D345F8"/>
    <w:rsid w:val="00D356F5"/>
    <w:rsid w:val="00D362F7"/>
    <w:rsid w:val="00D374B6"/>
    <w:rsid w:val="00D402E0"/>
    <w:rsid w:val="00D410CD"/>
    <w:rsid w:val="00D41CFD"/>
    <w:rsid w:val="00D42E88"/>
    <w:rsid w:val="00D45351"/>
    <w:rsid w:val="00D461F1"/>
    <w:rsid w:val="00D4795F"/>
    <w:rsid w:val="00D51F9C"/>
    <w:rsid w:val="00D5356C"/>
    <w:rsid w:val="00D5464F"/>
    <w:rsid w:val="00D54CA2"/>
    <w:rsid w:val="00D55B79"/>
    <w:rsid w:val="00D55E17"/>
    <w:rsid w:val="00D56D59"/>
    <w:rsid w:val="00D57080"/>
    <w:rsid w:val="00D62B14"/>
    <w:rsid w:val="00D64F76"/>
    <w:rsid w:val="00D65326"/>
    <w:rsid w:val="00D65C1B"/>
    <w:rsid w:val="00D6608C"/>
    <w:rsid w:val="00D67037"/>
    <w:rsid w:val="00D713D0"/>
    <w:rsid w:val="00D7158C"/>
    <w:rsid w:val="00D71668"/>
    <w:rsid w:val="00D730C0"/>
    <w:rsid w:val="00D73932"/>
    <w:rsid w:val="00D83D19"/>
    <w:rsid w:val="00D848C1"/>
    <w:rsid w:val="00D8539E"/>
    <w:rsid w:val="00D85F56"/>
    <w:rsid w:val="00D86E52"/>
    <w:rsid w:val="00D86EC4"/>
    <w:rsid w:val="00D87969"/>
    <w:rsid w:val="00D90B0E"/>
    <w:rsid w:val="00D90D9F"/>
    <w:rsid w:val="00D913C1"/>
    <w:rsid w:val="00D927F3"/>
    <w:rsid w:val="00D92D5B"/>
    <w:rsid w:val="00D93A88"/>
    <w:rsid w:val="00D94699"/>
    <w:rsid w:val="00D953AF"/>
    <w:rsid w:val="00D971A4"/>
    <w:rsid w:val="00DA26D2"/>
    <w:rsid w:val="00DA315A"/>
    <w:rsid w:val="00DA4B31"/>
    <w:rsid w:val="00DA4FAF"/>
    <w:rsid w:val="00DA56F5"/>
    <w:rsid w:val="00DA6B0D"/>
    <w:rsid w:val="00DB26E6"/>
    <w:rsid w:val="00DB5FAC"/>
    <w:rsid w:val="00DB6EA9"/>
    <w:rsid w:val="00DC0003"/>
    <w:rsid w:val="00DC0045"/>
    <w:rsid w:val="00DC04F4"/>
    <w:rsid w:val="00DC0E1E"/>
    <w:rsid w:val="00DC20F9"/>
    <w:rsid w:val="00DC3F8E"/>
    <w:rsid w:val="00DC4623"/>
    <w:rsid w:val="00DC5200"/>
    <w:rsid w:val="00DC5735"/>
    <w:rsid w:val="00DD338D"/>
    <w:rsid w:val="00DD3CF3"/>
    <w:rsid w:val="00DD459F"/>
    <w:rsid w:val="00DD6AFF"/>
    <w:rsid w:val="00DD72DC"/>
    <w:rsid w:val="00DD77E4"/>
    <w:rsid w:val="00DD7CDE"/>
    <w:rsid w:val="00DD7FBC"/>
    <w:rsid w:val="00DE0631"/>
    <w:rsid w:val="00DE0A87"/>
    <w:rsid w:val="00DE4DAB"/>
    <w:rsid w:val="00DE51F6"/>
    <w:rsid w:val="00DE6809"/>
    <w:rsid w:val="00DE70F2"/>
    <w:rsid w:val="00DF0E9C"/>
    <w:rsid w:val="00DF1E8F"/>
    <w:rsid w:val="00DF3277"/>
    <w:rsid w:val="00DF41FF"/>
    <w:rsid w:val="00DF4542"/>
    <w:rsid w:val="00DF7BBE"/>
    <w:rsid w:val="00E02A83"/>
    <w:rsid w:val="00E03E95"/>
    <w:rsid w:val="00E046A0"/>
    <w:rsid w:val="00E04B8D"/>
    <w:rsid w:val="00E06B56"/>
    <w:rsid w:val="00E122DA"/>
    <w:rsid w:val="00E1274E"/>
    <w:rsid w:val="00E12851"/>
    <w:rsid w:val="00E13953"/>
    <w:rsid w:val="00E14B09"/>
    <w:rsid w:val="00E1656F"/>
    <w:rsid w:val="00E16EC6"/>
    <w:rsid w:val="00E2094A"/>
    <w:rsid w:val="00E2209E"/>
    <w:rsid w:val="00E230EC"/>
    <w:rsid w:val="00E24EC3"/>
    <w:rsid w:val="00E24FD7"/>
    <w:rsid w:val="00E25269"/>
    <w:rsid w:val="00E30263"/>
    <w:rsid w:val="00E31786"/>
    <w:rsid w:val="00E34894"/>
    <w:rsid w:val="00E34944"/>
    <w:rsid w:val="00E374E0"/>
    <w:rsid w:val="00E37569"/>
    <w:rsid w:val="00E40297"/>
    <w:rsid w:val="00E41310"/>
    <w:rsid w:val="00E41349"/>
    <w:rsid w:val="00E41D0E"/>
    <w:rsid w:val="00E42426"/>
    <w:rsid w:val="00E45FFE"/>
    <w:rsid w:val="00E4789D"/>
    <w:rsid w:val="00E52D9E"/>
    <w:rsid w:val="00E53A17"/>
    <w:rsid w:val="00E542B3"/>
    <w:rsid w:val="00E56196"/>
    <w:rsid w:val="00E5678F"/>
    <w:rsid w:val="00E568F3"/>
    <w:rsid w:val="00E6079E"/>
    <w:rsid w:val="00E62CFC"/>
    <w:rsid w:val="00E63F63"/>
    <w:rsid w:val="00E650C2"/>
    <w:rsid w:val="00E73722"/>
    <w:rsid w:val="00E73937"/>
    <w:rsid w:val="00E7682E"/>
    <w:rsid w:val="00E76D61"/>
    <w:rsid w:val="00E80401"/>
    <w:rsid w:val="00E84786"/>
    <w:rsid w:val="00E855C6"/>
    <w:rsid w:val="00E855C9"/>
    <w:rsid w:val="00E91092"/>
    <w:rsid w:val="00E91471"/>
    <w:rsid w:val="00E91C72"/>
    <w:rsid w:val="00E92BA1"/>
    <w:rsid w:val="00E92E59"/>
    <w:rsid w:val="00E932EC"/>
    <w:rsid w:val="00E93902"/>
    <w:rsid w:val="00EA18E7"/>
    <w:rsid w:val="00EA2D90"/>
    <w:rsid w:val="00EA3E03"/>
    <w:rsid w:val="00EA3FF7"/>
    <w:rsid w:val="00EA4458"/>
    <w:rsid w:val="00EA4732"/>
    <w:rsid w:val="00EA475C"/>
    <w:rsid w:val="00EA6383"/>
    <w:rsid w:val="00EA7013"/>
    <w:rsid w:val="00EA786D"/>
    <w:rsid w:val="00EA7FC2"/>
    <w:rsid w:val="00EB0943"/>
    <w:rsid w:val="00EB1534"/>
    <w:rsid w:val="00EB288C"/>
    <w:rsid w:val="00EB5334"/>
    <w:rsid w:val="00EB5D07"/>
    <w:rsid w:val="00EB6690"/>
    <w:rsid w:val="00EB6A07"/>
    <w:rsid w:val="00EB6A45"/>
    <w:rsid w:val="00EB7DFC"/>
    <w:rsid w:val="00EC14BB"/>
    <w:rsid w:val="00EC2D22"/>
    <w:rsid w:val="00EC314F"/>
    <w:rsid w:val="00EC331A"/>
    <w:rsid w:val="00EC518E"/>
    <w:rsid w:val="00EC68BD"/>
    <w:rsid w:val="00ED257C"/>
    <w:rsid w:val="00ED376C"/>
    <w:rsid w:val="00ED40B7"/>
    <w:rsid w:val="00ED6E2F"/>
    <w:rsid w:val="00ED6E3A"/>
    <w:rsid w:val="00ED6F98"/>
    <w:rsid w:val="00ED7568"/>
    <w:rsid w:val="00EE0F2D"/>
    <w:rsid w:val="00EE1927"/>
    <w:rsid w:val="00EE1A3F"/>
    <w:rsid w:val="00EE21F7"/>
    <w:rsid w:val="00EE2681"/>
    <w:rsid w:val="00EE32C9"/>
    <w:rsid w:val="00EE3EEC"/>
    <w:rsid w:val="00EE7659"/>
    <w:rsid w:val="00EF16BE"/>
    <w:rsid w:val="00EF1B79"/>
    <w:rsid w:val="00EF327B"/>
    <w:rsid w:val="00EF463C"/>
    <w:rsid w:val="00EF5439"/>
    <w:rsid w:val="00EF6A9E"/>
    <w:rsid w:val="00F00617"/>
    <w:rsid w:val="00F00DEA"/>
    <w:rsid w:val="00F0191E"/>
    <w:rsid w:val="00F0193E"/>
    <w:rsid w:val="00F0437C"/>
    <w:rsid w:val="00F04CDD"/>
    <w:rsid w:val="00F05BAF"/>
    <w:rsid w:val="00F139B0"/>
    <w:rsid w:val="00F14025"/>
    <w:rsid w:val="00F14C35"/>
    <w:rsid w:val="00F15A64"/>
    <w:rsid w:val="00F15C88"/>
    <w:rsid w:val="00F165B0"/>
    <w:rsid w:val="00F16D91"/>
    <w:rsid w:val="00F21485"/>
    <w:rsid w:val="00F2314B"/>
    <w:rsid w:val="00F25EC7"/>
    <w:rsid w:val="00F26C79"/>
    <w:rsid w:val="00F271D7"/>
    <w:rsid w:val="00F357F0"/>
    <w:rsid w:val="00F35BA7"/>
    <w:rsid w:val="00F368F0"/>
    <w:rsid w:val="00F36E2F"/>
    <w:rsid w:val="00F37F75"/>
    <w:rsid w:val="00F4189A"/>
    <w:rsid w:val="00F430C0"/>
    <w:rsid w:val="00F4338B"/>
    <w:rsid w:val="00F457DF"/>
    <w:rsid w:val="00F5018B"/>
    <w:rsid w:val="00F508C8"/>
    <w:rsid w:val="00F532E0"/>
    <w:rsid w:val="00F53D35"/>
    <w:rsid w:val="00F549DC"/>
    <w:rsid w:val="00F553EB"/>
    <w:rsid w:val="00F56580"/>
    <w:rsid w:val="00F576BF"/>
    <w:rsid w:val="00F6215A"/>
    <w:rsid w:val="00F622F7"/>
    <w:rsid w:val="00F62810"/>
    <w:rsid w:val="00F62BD3"/>
    <w:rsid w:val="00F63010"/>
    <w:rsid w:val="00F65854"/>
    <w:rsid w:val="00F66070"/>
    <w:rsid w:val="00F66594"/>
    <w:rsid w:val="00F70D89"/>
    <w:rsid w:val="00F724FD"/>
    <w:rsid w:val="00F74A79"/>
    <w:rsid w:val="00F74E9F"/>
    <w:rsid w:val="00F751E8"/>
    <w:rsid w:val="00F766B5"/>
    <w:rsid w:val="00F8123B"/>
    <w:rsid w:val="00F8377D"/>
    <w:rsid w:val="00F85A53"/>
    <w:rsid w:val="00F85CDB"/>
    <w:rsid w:val="00F878E3"/>
    <w:rsid w:val="00F95003"/>
    <w:rsid w:val="00F95F1C"/>
    <w:rsid w:val="00F97681"/>
    <w:rsid w:val="00FA0A54"/>
    <w:rsid w:val="00FA0B89"/>
    <w:rsid w:val="00FA152F"/>
    <w:rsid w:val="00FA1732"/>
    <w:rsid w:val="00FA19EE"/>
    <w:rsid w:val="00FA3301"/>
    <w:rsid w:val="00FA45CD"/>
    <w:rsid w:val="00FA51A3"/>
    <w:rsid w:val="00FA5BDC"/>
    <w:rsid w:val="00FB1831"/>
    <w:rsid w:val="00FB236A"/>
    <w:rsid w:val="00FB3B1E"/>
    <w:rsid w:val="00FB46B5"/>
    <w:rsid w:val="00FB4DC0"/>
    <w:rsid w:val="00FB528A"/>
    <w:rsid w:val="00FB679C"/>
    <w:rsid w:val="00FC0379"/>
    <w:rsid w:val="00FC0B98"/>
    <w:rsid w:val="00FC17C5"/>
    <w:rsid w:val="00FC201E"/>
    <w:rsid w:val="00FC26E9"/>
    <w:rsid w:val="00FC2B11"/>
    <w:rsid w:val="00FC40E5"/>
    <w:rsid w:val="00FC478C"/>
    <w:rsid w:val="00FC4847"/>
    <w:rsid w:val="00FC5774"/>
    <w:rsid w:val="00FC6429"/>
    <w:rsid w:val="00FC6F47"/>
    <w:rsid w:val="00FD0790"/>
    <w:rsid w:val="00FD1521"/>
    <w:rsid w:val="00FD165A"/>
    <w:rsid w:val="00FD242E"/>
    <w:rsid w:val="00FD2B37"/>
    <w:rsid w:val="00FD3010"/>
    <w:rsid w:val="00FD34F7"/>
    <w:rsid w:val="00FD627D"/>
    <w:rsid w:val="00FD6FEE"/>
    <w:rsid w:val="00FD7E63"/>
    <w:rsid w:val="00FE755C"/>
    <w:rsid w:val="00FE7657"/>
    <w:rsid w:val="00FE78C7"/>
    <w:rsid w:val="00FE7BE0"/>
    <w:rsid w:val="00FF1DC8"/>
    <w:rsid w:val="00FF1FF4"/>
    <w:rsid w:val="00FF484B"/>
    <w:rsid w:val="00FF5C72"/>
    <w:rsid w:val="0317157D"/>
    <w:rsid w:val="038C53D6"/>
    <w:rsid w:val="06983459"/>
    <w:rsid w:val="075608BA"/>
    <w:rsid w:val="080B10F3"/>
    <w:rsid w:val="0A36693B"/>
    <w:rsid w:val="0A722A23"/>
    <w:rsid w:val="0BBE35C7"/>
    <w:rsid w:val="0C0544CC"/>
    <w:rsid w:val="0D99430B"/>
    <w:rsid w:val="0DE34399"/>
    <w:rsid w:val="0E160452"/>
    <w:rsid w:val="0EEA4751"/>
    <w:rsid w:val="11B34F94"/>
    <w:rsid w:val="152A4FA3"/>
    <w:rsid w:val="1B9413C8"/>
    <w:rsid w:val="1C5B769A"/>
    <w:rsid w:val="1D175E0D"/>
    <w:rsid w:val="1D8F479C"/>
    <w:rsid w:val="1EC44947"/>
    <w:rsid w:val="1F843502"/>
    <w:rsid w:val="217C0935"/>
    <w:rsid w:val="24CA5C15"/>
    <w:rsid w:val="24E33F65"/>
    <w:rsid w:val="26552C4F"/>
    <w:rsid w:val="26EC7807"/>
    <w:rsid w:val="26EF7DFB"/>
    <w:rsid w:val="27196C26"/>
    <w:rsid w:val="27472C12"/>
    <w:rsid w:val="28286E75"/>
    <w:rsid w:val="28E562ED"/>
    <w:rsid w:val="2A0120C5"/>
    <w:rsid w:val="2B411E46"/>
    <w:rsid w:val="2E530C6F"/>
    <w:rsid w:val="2EEB2B34"/>
    <w:rsid w:val="2F261EE0"/>
    <w:rsid w:val="2F2D14C0"/>
    <w:rsid w:val="2FA40059"/>
    <w:rsid w:val="2FD57DC4"/>
    <w:rsid w:val="30D21861"/>
    <w:rsid w:val="31EF1F67"/>
    <w:rsid w:val="331F1958"/>
    <w:rsid w:val="337076BE"/>
    <w:rsid w:val="34D4586D"/>
    <w:rsid w:val="350D0CCE"/>
    <w:rsid w:val="36B80F80"/>
    <w:rsid w:val="36D73971"/>
    <w:rsid w:val="376D1756"/>
    <w:rsid w:val="390A4620"/>
    <w:rsid w:val="397E4A14"/>
    <w:rsid w:val="3B334302"/>
    <w:rsid w:val="3CFB0E50"/>
    <w:rsid w:val="3D0E597B"/>
    <w:rsid w:val="3EBF3F1B"/>
    <w:rsid w:val="41362F9B"/>
    <w:rsid w:val="42F9198D"/>
    <w:rsid w:val="439E144C"/>
    <w:rsid w:val="4524285A"/>
    <w:rsid w:val="458C286E"/>
    <w:rsid w:val="45922ACE"/>
    <w:rsid w:val="47134731"/>
    <w:rsid w:val="47D509D1"/>
    <w:rsid w:val="493028E2"/>
    <w:rsid w:val="49B270F9"/>
    <w:rsid w:val="4A966692"/>
    <w:rsid w:val="4AAA7A11"/>
    <w:rsid w:val="4C1046EA"/>
    <w:rsid w:val="4C9444D5"/>
    <w:rsid w:val="4CB654E8"/>
    <w:rsid w:val="4DB34E2F"/>
    <w:rsid w:val="4E922C96"/>
    <w:rsid w:val="4F934F18"/>
    <w:rsid w:val="52B633F7"/>
    <w:rsid w:val="53261DA8"/>
    <w:rsid w:val="5422686A"/>
    <w:rsid w:val="55F83D27"/>
    <w:rsid w:val="567F273F"/>
    <w:rsid w:val="57814844"/>
    <w:rsid w:val="58CD149A"/>
    <w:rsid w:val="5B5128DB"/>
    <w:rsid w:val="5BFE196B"/>
    <w:rsid w:val="5CB80FF8"/>
    <w:rsid w:val="5E987E55"/>
    <w:rsid w:val="604427ED"/>
    <w:rsid w:val="61007F33"/>
    <w:rsid w:val="61E16DBD"/>
    <w:rsid w:val="62104184"/>
    <w:rsid w:val="62CE02BC"/>
    <w:rsid w:val="646802C9"/>
    <w:rsid w:val="65982320"/>
    <w:rsid w:val="65A261E9"/>
    <w:rsid w:val="67F85438"/>
    <w:rsid w:val="690600B1"/>
    <w:rsid w:val="6ADB7D28"/>
    <w:rsid w:val="6B4713FC"/>
    <w:rsid w:val="6B763191"/>
    <w:rsid w:val="6BA8544F"/>
    <w:rsid w:val="6F946416"/>
    <w:rsid w:val="6FCC5B0F"/>
    <w:rsid w:val="72F773E8"/>
    <w:rsid w:val="730644A3"/>
    <w:rsid w:val="73682846"/>
    <w:rsid w:val="738742D9"/>
    <w:rsid w:val="74713EC9"/>
    <w:rsid w:val="74BF6F66"/>
    <w:rsid w:val="7591419E"/>
    <w:rsid w:val="77611A52"/>
    <w:rsid w:val="789D097B"/>
    <w:rsid w:val="7A230AC3"/>
    <w:rsid w:val="7A2A340B"/>
    <w:rsid w:val="7B0F2151"/>
    <w:rsid w:val="7BFB7BFE"/>
    <w:rsid w:val="7CAD0B17"/>
    <w:rsid w:val="7DA102C1"/>
    <w:rsid w:val="7E85299E"/>
    <w:rsid w:val="7EBD1824"/>
    <w:rsid w:val="7EE747B5"/>
    <w:rsid w:val="7F93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1"/>
    <w:uiPriority w:val="99"/>
    <w:qFormat/>
    <w:pPr>
      <w:spacing w:after="120"/>
    </w:pPr>
  </w:style>
  <w:style w:type="paragraph" w:styleId="a4">
    <w:name w:val="annotation text"/>
    <w:basedOn w:val="a"/>
    <w:link w:val="Char"/>
    <w:qFormat/>
    <w:pPr>
      <w:jc w:val="left"/>
    </w:pPr>
  </w:style>
  <w:style w:type="paragraph" w:styleId="a5">
    <w:name w:val="Balloon Text"/>
    <w:basedOn w:val="a"/>
    <w:link w:val="Char0"/>
    <w:qFormat/>
    <w:rPr>
      <w:sz w:val="18"/>
      <w:szCs w:val="18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4"/>
    <w:qFormat/>
    <w:rPr>
      <w:b/>
      <w:bCs/>
    </w:rPr>
  </w:style>
  <w:style w:type="character" w:styleId="a9">
    <w:name w:val="line number"/>
    <w:basedOn w:val="a1"/>
    <w:qFormat/>
    <w:rPr>
      <w:rFonts w:ascii="Arial" w:hAnsi="Arial"/>
      <w:sz w:val="20"/>
    </w:rPr>
  </w:style>
  <w:style w:type="character" w:styleId="aa">
    <w:name w:val="Hyperlink"/>
    <w:basedOn w:val="a1"/>
    <w:qFormat/>
    <w:rPr>
      <w:color w:val="0563C1" w:themeColor="hyperlink"/>
      <w:u w:val="single"/>
    </w:rPr>
  </w:style>
  <w:style w:type="character" w:styleId="ab">
    <w:name w:val="annotation reference"/>
    <w:basedOn w:val="a1"/>
    <w:qFormat/>
    <w:rPr>
      <w:sz w:val="21"/>
      <w:szCs w:val="21"/>
    </w:rPr>
  </w:style>
  <w:style w:type="character" w:customStyle="1" w:styleId="Char3">
    <w:name w:val="页眉 Char"/>
    <w:basedOn w:val="a1"/>
    <w:link w:val="a7"/>
    <w:qFormat/>
    <w:rPr>
      <w:kern w:val="2"/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kern w:val="2"/>
      <w:sz w:val="18"/>
      <w:szCs w:val="18"/>
    </w:rPr>
  </w:style>
  <w:style w:type="character" w:customStyle="1" w:styleId="Hyperlink0">
    <w:name w:val="Hyperlink.0"/>
    <w:basedOn w:val="a1"/>
    <w:qFormat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Char5">
    <w:name w:val="正文文本 Char"/>
    <w:basedOn w:val="a1"/>
    <w:uiPriority w:val="99"/>
    <w:qFormat/>
    <w:rPr>
      <w:kern w:val="2"/>
      <w:sz w:val="21"/>
      <w:szCs w:val="22"/>
    </w:rPr>
  </w:style>
  <w:style w:type="character" w:customStyle="1" w:styleId="EndNoteBibliographyTitleChar">
    <w:name w:val="EndNote Bibliography Title Char"/>
    <w:basedOn w:val="Char5"/>
    <w:link w:val="EndNoteBibliographyTitle"/>
    <w:qFormat/>
    <w:rPr>
      <w:rFonts w:ascii="Calibri" w:hAnsi="Calibri" w:cs="Calibri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Char5"/>
    <w:link w:val="EndNoteBibliography"/>
    <w:qFormat/>
    <w:rPr>
      <w:rFonts w:ascii="Calibri" w:hAnsi="Calibri" w:cs="Calibri"/>
      <w:kern w:val="2"/>
      <w:sz w:val="21"/>
      <w:szCs w:val="22"/>
    </w:rPr>
  </w:style>
  <w:style w:type="character" w:customStyle="1" w:styleId="Char0">
    <w:name w:val="批注框文本 Char"/>
    <w:basedOn w:val="a1"/>
    <w:link w:val="a5"/>
    <w:qFormat/>
    <w:rPr>
      <w:kern w:val="2"/>
      <w:sz w:val="18"/>
      <w:szCs w:val="18"/>
    </w:rPr>
  </w:style>
  <w:style w:type="character" w:customStyle="1" w:styleId="Char">
    <w:name w:val="批注文字 Char"/>
    <w:basedOn w:val="a1"/>
    <w:link w:val="a4"/>
    <w:qFormat/>
    <w:rPr>
      <w:kern w:val="2"/>
      <w:sz w:val="21"/>
      <w:szCs w:val="22"/>
    </w:rPr>
  </w:style>
  <w:style w:type="character" w:customStyle="1" w:styleId="Char4">
    <w:name w:val="批注主题 Char"/>
    <w:basedOn w:val="Char"/>
    <w:link w:val="a8"/>
    <w:qFormat/>
    <w:rPr>
      <w:b/>
      <w:bCs/>
      <w:kern w:val="2"/>
      <w:sz w:val="21"/>
      <w:szCs w:val="22"/>
    </w:rPr>
  </w:style>
  <w:style w:type="paragraph" w:customStyle="1" w:styleId="ac">
    <w:name w:val="我的正文"/>
    <w:basedOn w:val="a"/>
    <w:link w:val="Char6"/>
    <w:qFormat/>
    <w:pPr>
      <w:spacing w:line="360" w:lineRule="auto"/>
      <w:ind w:firstLineChars="200" w:firstLine="643"/>
    </w:pPr>
    <w:rPr>
      <w:rFonts w:ascii="Times New Roman" w:eastAsia="宋体" w:hAnsi="Times New Roman"/>
      <w:sz w:val="24"/>
      <w:szCs w:val="24"/>
    </w:rPr>
  </w:style>
  <w:style w:type="character" w:customStyle="1" w:styleId="Char6">
    <w:name w:val="我的正文 Char"/>
    <w:link w:val="ac"/>
    <w:qFormat/>
    <w:rPr>
      <w:rFonts w:ascii="Times New Roman" w:eastAsia="宋体" w:hAnsi="Times New Roman"/>
      <w:kern w:val="2"/>
      <w:sz w:val="24"/>
      <w:szCs w:val="24"/>
    </w:rPr>
  </w:style>
  <w:style w:type="character" w:customStyle="1" w:styleId="Char1">
    <w:name w:val="正文文本 Char1"/>
    <w:basedOn w:val="a1"/>
    <w:link w:val="a0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1"/>
    <w:uiPriority w:val="99"/>
    <w:qFormat/>
    <w:pPr>
      <w:spacing w:after="120"/>
    </w:pPr>
  </w:style>
  <w:style w:type="paragraph" w:styleId="a4">
    <w:name w:val="annotation text"/>
    <w:basedOn w:val="a"/>
    <w:link w:val="Char"/>
    <w:qFormat/>
    <w:pPr>
      <w:jc w:val="left"/>
    </w:pPr>
  </w:style>
  <w:style w:type="paragraph" w:styleId="a5">
    <w:name w:val="Balloon Text"/>
    <w:basedOn w:val="a"/>
    <w:link w:val="Char0"/>
    <w:qFormat/>
    <w:rPr>
      <w:sz w:val="18"/>
      <w:szCs w:val="18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4"/>
    <w:qFormat/>
    <w:rPr>
      <w:b/>
      <w:bCs/>
    </w:rPr>
  </w:style>
  <w:style w:type="character" w:styleId="a9">
    <w:name w:val="line number"/>
    <w:basedOn w:val="a1"/>
    <w:qFormat/>
    <w:rPr>
      <w:rFonts w:ascii="Arial" w:hAnsi="Arial"/>
      <w:sz w:val="20"/>
    </w:rPr>
  </w:style>
  <w:style w:type="character" w:styleId="aa">
    <w:name w:val="Hyperlink"/>
    <w:basedOn w:val="a1"/>
    <w:qFormat/>
    <w:rPr>
      <w:color w:val="0563C1" w:themeColor="hyperlink"/>
      <w:u w:val="single"/>
    </w:rPr>
  </w:style>
  <w:style w:type="character" w:styleId="ab">
    <w:name w:val="annotation reference"/>
    <w:basedOn w:val="a1"/>
    <w:qFormat/>
    <w:rPr>
      <w:sz w:val="21"/>
      <w:szCs w:val="21"/>
    </w:rPr>
  </w:style>
  <w:style w:type="character" w:customStyle="1" w:styleId="Char3">
    <w:name w:val="页眉 Char"/>
    <w:basedOn w:val="a1"/>
    <w:link w:val="a7"/>
    <w:qFormat/>
    <w:rPr>
      <w:kern w:val="2"/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kern w:val="2"/>
      <w:sz w:val="18"/>
      <w:szCs w:val="18"/>
    </w:rPr>
  </w:style>
  <w:style w:type="character" w:customStyle="1" w:styleId="Hyperlink0">
    <w:name w:val="Hyperlink.0"/>
    <w:basedOn w:val="a1"/>
    <w:qFormat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Char5">
    <w:name w:val="正文文本 Char"/>
    <w:basedOn w:val="a1"/>
    <w:uiPriority w:val="99"/>
    <w:qFormat/>
    <w:rPr>
      <w:kern w:val="2"/>
      <w:sz w:val="21"/>
      <w:szCs w:val="22"/>
    </w:rPr>
  </w:style>
  <w:style w:type="character" w:customStyle="1" w:styleId="EndNoteBibliographyTitleChar">
    <w:name w:val="EndNote Bibliography Title Char"/>
    <w:basedOn w:val="Char5"/>
    <w:link w:val="EndNoteBibliographyTitle"/>
    <w:qFormat/>
    <w:rPr>
      <w:rFonts w:ascii="Calibri" w:hAnsi="Calibri" w:cs="Calibri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Char5"/>
    <w:link w:val="EndNoteBibliography"/>
    <w:qFormat/>
    <w:rPr>
      <w:rFonts w:ascii="Calibri" w:hAnsi="Calibri" w:cs="Calibri"/>
      <w:kern w:val="2"/>
      <w:sz w:val="21"/>
      <w:szCs w:val="22"/>
    </w:rPr>
  </w:style>
  <w:style w:type="character" w:customStyle="1" w:styleId="Char0">
    <w:name w:val="批注框文本 Char"/>
    <w:basedOn w:val="a1"/>
    <w:link w:val="a5"/>
    <w:qFormat/>
    <w:rPr>
      <w:kern w:val="2"/>
      <w:sz w:val="18"/>
      <w:szCs w:val="18"/>
    </w:rPr>
  </w:style>
  <w:style w:type="character" w:customStyle="1" w:styleId="Char">
    <w:name w:val="批注文字 Char"/>
    <w:basedOn w:val="a1"/>
    <w:link w:val="a4"/>
    <w:qFormat/>
    <w:rPr>
      <w:kern w:val="2"/>
      <w:sz w:val="21"/>
      <w:szCs w:val="22"/>
    </w:rPr>
  </w:style>
  <w:style w:type="character" w:customStyle="1" w:styleId="Char4">
    <w:name w:val="批注主题 Char"/>
    <w:basedOn w:val="Char"/>
    <w:link w:val="a8"/>
    <w:qFormat/>
    <w:rPr>
      <w:b/>
      <w:bCs/>
      <w:kern w:val="2"/>
      <w:sz w:val="21"/>
      <w:szCs w:val="22"/>
    </w:rPr>
  </w:style>
  <w:style w:type="paragraph" w:customStyle="1" w:styleId="ac">
    <w:name w:val="我的正文"/>
    <w:basedOn w:val="a"/>
    <w:link w:val="Char6"/>
    <w:qFormat/>
    <w:pPr>
      <w:spacing w:line="360" w:lineRule="auto"/>
      <w:ind w:firstLineChars="200" w:firstLine="643"/>
    </w:pPr>
    <w:rPr>
      <w:rFonts w:ascii="Times New Roman" w:eastAsia="宋体" w:hAnsi="Times New Roman"/>
      <w:sz w:val="24"/>
      <w:szCs w:val="24"/>
    </w:rPr>
  </w:style>
  <w:style w:type="character" w:customStyle="1" w:styleId="Char6">
    <w:name w:val="我的正文 Char"/>
    <w:link w:val="ac"/>
    <w:qFormat/>
    <w:rPr>
      <w:rFonts w:ascii="Times New Roman" w:eastAsia="宋体" w:hAnsi="Times New Roman"/>
      <w:kern w:val="2"/>
      <w:sz w:val="24"/>
      <w:szCs w:val="24"/>
    </w:rPr>
  </w:style>
  <w:style w:type="character" w:customStyle="1" w:styleId="Char1">
    <w:name w:val="正文文本 Char1"/>
    <w:basedOn w:val="a1"/>
    <w:link w:val="a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E726B29-460F-47DC-9DAA-4D5B53C06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3</Characters>
  <Application>Microsoft Office Word</Application>
  <DocSecurity>0</DocSecurity>
  <Lines>5</Lines>
  <Paragraphs>1</Paragraphs>
  <ScaleCrop>false</ScaleCrop>
  <Company>Microsoft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N</dc:creator>
  <cp:lastModifiedBy>Administrator</cp:lastModifiedBy>
  <cp:revision>15</cp:revision>
  <dcterms:created xsi:type="dcterms:W3CDTF">2022-02-08T01:40:00Z</dcterms:created>
  <dcterms:modified xsi:type="dcterms:W3CDTF">2022-02-14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37EC23C11AF4FDABFFB3D94D6255E1F</vt:lpwstr>
  </property>
</Properties>
</file>